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13D12" w14:textId="56670F8E" w:rsidR="00B43173" w:rsidRPr="0071449D" w:rsidRDefault="00957981" w:rsidP="0071449D">
      <w:pPr>
        <w:shd w:val="clear" w:color="auto" w:fill="B4C6E7" w:themeFill="accent1" w:themeFillTint="66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</w:t>
      </w:r>
      <w:r w:rsidR="00326E7D"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03A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BLENDING </w:t>
      </w:r>
      <w:r w:rsidR="005664F7"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ARNING SURVEY</w:t>
      </w:r>
      <w:r w:rsidR="006D305C"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664F7"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STUDENTS</w:t>
      </w:r>
      <w:r w:rsidR="000115C6" w:rsidRPr="00FD4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F466A35" w14:textId="439E328E" w:rsidR="00397DA9" w:rsidRDefault="00FD472D" w:rsidP="00FD472D">
      <w:pPr>
        <w:pStyle w:val="ListParagraph"/>
        <w:ind w:left="9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. DEMOGRAPHICAL DATA</w:t>
      </w:r>
    </w:p>
    <w:p w14:paraId="0988FEE5" w14:textId="77777777" w:rsidR="00397DA9" w:rsidRDefault="00397DA9" w:rsidP="0071449D">
      <w:pPr>
        <w:pStyle w:val="ListParagraph"/>
        <w:spacing w:after="0"/>
        <w:ind w:left="90"/>
        <w:rPr>
          <w:rFonts w:ascii="Times New Roman" w:hAnsi="Times New Roman" w:cs="Times New Roman"/>
          <w:b/>
          <w:bCs/>
        </w:rPr>
      </w:pPr>
    </w:p>
    <w:p w14:paraId="502C96FF" w14:textId="3AB48444" w:rsidR="00397DA9" w:rsidRDefault="00397DA9" w:rsidP="00397D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ge: ___________ </w:t>
      </w:r>
      <w:r w:rsidRPr="0071449D">
        <w:rPr>
          <w:rFonts w:ascii="Times New Roman" w:hAnsi="Times New Roman" w:cs="Times New Roman"/>
        </w:rPr>
        <w:t>(in years)</w:t>
      </w:r>
    </w:p>
    <w:p w14:paraId="3A42F567" w14:textId="4DEBE888" w:rsidR="00397DA9" w:rsidRDefault="00397DA9" w:rsidP="00397D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80ADD38" wp14:editId="4AAFFE69">
                <wp:simplePos x="0" y="0"/>
                <wp:positionH relativeFrom="column">
                  <wp:posOffset>1137285</wp:posOffset>
                </wp:positionH>
                <wp:positionV relativeFrom="paragraph">
                  <wp:posOffset>10160</wp:posOffset>
                </wp:positionV>
                <wp:extent cx="123825" cy="142875"/>
                <wp:effectExtent l="0" t="0" r="28575" b="28575"/>
                <wp:wrapNone/>
                <wp:docPr id="83" name="Flowchart: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975914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83" o:spid="_x0000_s1026" type="#_x0000_t120" style="position:absolute;margin-left:89.55pt;margin-top:.8pt;width:9.75pt;height:11.25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AJQovp3QAAAAgBAAAPAAAAAAAAAAAAAAAAAOAEAABkcnMvZG93bnJldi54bWxQSwUGAAAAAAQA&#10;BADzAAAA6gUAAAAA&#10;" filled="f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1038B31" wp14:editId="7066E272">
                <wp:simplePos x="0" y="0"/>
                <wp:positionH relativeFrom="column">
                  <wp:posOffset>584835</wp:posOffset>
                </wp:positionH>
                <wp:positionV relativeFrom="paragraph">
                  <wp:posOffset>635</wp:posOffset>
                </wp:positionV>
                <wp:extent cx="123825" cy="142875"/>
                <wp:effectExtent l="0" t="0" r="28575" b="28575"/>
                <wp:wrapNone/>
                <wp:docPr id="82" name="Flowchart: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B74CC" id="Flowchart: Connector 82" o:spid="_x0000_s1026" type="#_x0000_t120" style="position:absolute;margin-left:46.05pt;margin-top:.05pt;width:9.75pt;height:11.25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" filled="f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 xml:space="preserve">Gender:       </w:t>
      </w:r>
      <w:r w:rsidR="00E23F8E">
        <w:rPr>
          <w:rFonts w:ascii="Times New Roman" w:hAnsi="Times New Roman" w:cs="Times New Roman"/>
          <w:b/>
          <w:bCs/>
        </w:rPr>
        <w:t xml:space="preserve"> </w:t>
      </w:r>
      <w:r w:rsidRPr="00397DA9">
        <w:rPr>
          <w:rFonts w:ascii="Times New Roman" w:hAnsi="Times New Roman" w:cs="Times New Roman"/>
        </w:rPr>
        <w:t xml:space="preserve">Male       </w:t>
      </w:r>
      <w:r w:rsidR="00E23F8E">
        <w:rPr>
          <w:rFonts w:ascii="Times New Roman" w:hAnsi="Times New Roman" w:cs="Times New Roman"/>
        </w:rPr>
        <w:t xml:space="preserve"> </w:t>
      </w:r>
      <w:r w:rsidRPr="00397DA9">
        <w:rPr>
          <w:rFonts w:ascii="Times New Roman" w:hAnsi="Times New Roman" w:cs="Times New Roman"/>
        </w:rPr>
        <w:t xml:space="preserve">Female </w:t>
      </w:r>
    </w:p>
    <w:p w14:paraId="1E7E9C83" w14:textId="4474BFBE" w:rsidR="00397DA9" w:rsidRDefault="00397DA9" w:rsidP="00397DA9">
      <w:pPr>
        <w:rPr>
          <w:rFonts w:ascii="Times New Roman" w:hAnsi="Times New Roman" w:cs="Times New Roman"/>
        </w:rPr>
      </w:pPr>
      <w:r w:rsidRPr="00397DA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8C8E7E8" wp14:editId="15AAB0B7">
                <wp:simplePos x="0" y="0"/>
                <wp:positionH relativeFrom="column">
                  <wp:posOffset>3004185</wp:posOffset>
                </wp:positionH>
                <wp:positionV relativeFrom="paragraph">
                  <wp:posOffset>1905</wp:posOffset>
                </wp:positionV>
                <wp:extent cx="123825" cy="142875"/>
                <wp:effectExtent l="0" t="0" r="28575" b="28575"/>
                <wp:wrapNone/>
                <wp:docPr id="85" name="Flowchart: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178EA" id="Flowchart: Connector 85" o:spid="_x0000_s1026" type="#_x0000_t120" style="position:absolute;margin-left:236.55pt;margin-top:.15pt;width:9.75pt;height:11.25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dUQXlN4AAAAH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Pr="00397DA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A0F79F7" wp14:editId="34149BD3">
                <wp:simplePos x="0" y="0"/>
                <wp:positionH relativeFrom="column">
                  <wp:posOffset>584835</wp:posOffset>
                </wp:positionH>
                <wp:positionV relativeFrom="paragraph">
                  <wp:posOffset>1905</wp:posOffset>
                </wp:positionV>
                <wp:extent cx="123825" cy="142875"/>
                <wp:effectExtent l="0" t="0" r="28575" b="28575"/>
                <wp:wrapNone/>
                <wp:docPr id="84" name="Flowchart: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72FDF" id="Flowchart: Connector 84" o:spid="_x0000_s1026" type="#_x0000_t120" style="position:absolute;margin-left:46.05pt;margin-top:.15pt;width:9.75pt;height:11.2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" filled="f" strokecolor="black [3213]" strokeweight="1pt">
                <v:stroke joinstyle="miter"/>
              </v:shape>
            </w:pict>
          </mc:Fallback>
        </mc:AlternateContent>
      </w:r>
      <w:r w:rsidRPr="00397DA9">
        <w:rPr>
          <w:rFonts w:ascii="Times New Roman" w:hAnsi="Times New Roman" w:cs="Times New Roman"/>
          <w:b/>
          <w:bCs/>
        </w:rPr>
        <w:t>College:</w:t>
      </w:r>
      <w:r>
        <w:rPr>
          <w:rFonts w:ascii="Times New Roman" w:hAnsi="Times New Roman" w:cs="Times New Roman"/>
        </w:rPr>
        <w:t xml:space="preserve">        College of Applied Medical Sciences         College of Public Health </w:t>
      </w:r>
    </w:p>
    <w:p w14:paraId="4DECB9AF" w14:textId="0809511B" w:rsidR="00397DA9" w:rsidRDefault="00397DA9" w:rsidP="00397DA9">
      <w:pPr>
        <w:rPr>
          <w:rFonts w:ascii="Times New Roman" w:hAnsi="Times New Roman" w:cs="Times New Roman"/>
        </w:rPr>
      </w:pPr>
      <w:r w:rsidRPr="00397DA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32E7715" wp14:editId="3925D9A8">
                <wp:simplePos x="0" y="0"/>
                <wp:positionH relativeFrom="column">
                  <wp:posOffset>3470910</wp:posOffset>
                </wp:positionH>
                <wp:positionV relativeFrom="paragraph">
                  <wp:posOffset>3175</wp:posOffset>
                </wp:positionV>
                <wp:extent cx="123825" cy="142875"/>
                <wp:effectExtent l="0" t="0" r="28575" b="28575"/>
                <wp:wrapNone/>
                <wp:docPr id="87" name="Flowchart: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3BA9B" id="Flowchart: Connector 87" o:spid="_x0000_s1026" type="#_x0000_t120" style="position:absolute;margin-left:273.3pt;margin-top:.25pt;width:9.75pt;height:11.25pt;z-index:251764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Ab0UQJ3QAAAAcBAAAPAAAAAAAAAAAAAAAAAOAEAABkcnMvZG93bnJldi54bWxQSwUGAAAAAAQA&#10;BADzAAAA6gUAAAAA&#10;" filled="f" strokecolor="black [3213]" strokeweight="1pt">
                <v:stroke joinstyle="miter"/>
              </v:shape>
            </w:pict>
          </mc:Fallback>
        </mc:AlternateContent>
      </w:r>
      <w:r w:rsidRPr="00397DA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39F501D" wp14:editId="6879229E">
                <wp:simplePos x="0" y="0"/>
                <wp:positionH relativeFrom="column">
                  <wp:posOffset>851535</wp:posOffset>
                </wp:positionH>
                <wp:positionV relativeFrom="paragraph">
                  <wp:posOffset>3175</wp:posOffset>
                </wp:positionV>
                <wp:extent cx="123825" cy="142875"/>
                <wp:effectExtent l="0" t="0" r="28575" b="28575"/>
                <wp:wrapNone/>
                <wp:docPr id="86" name="Flowchart: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D1C8E" id="Flowchart: Connector 86" o:spid="_x0000_s1026" type="#_x0000_t120" style="position:absolute;margin-left:67.05pt;margin-top:.25pt;width:9.75pt;height:11.25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JsEAuLcAAAABwEAAA8AAAAAAAAAAAAAAAAA4AQAAGRycy9kb3ducmV2LnhtbFBLBQYAAAAABAAE&#10;APMAAADpBQAAAAA=&#10;" filled="f" strokecolor="black [3213]" strokeweight="1pt">
                <v:stroke joinstyle="miter"/>
              </v:shape>
            </w:pict>
          </mc:Fallback>
        </mc:AlternateContent>
      </w:r>
      <w:r w:rsidRPr="00397DA9">
        <w:rPr>
          <w:rFonts w:ascii="Times New Roman" w:hAnsi="Times New Roman" w:cs="Times New Roman"/>
          <w:b/>
          <w:bCs/>
        </w:rPr>
        <w:t>Department:</w:t>
      </w:r>
      <w:r>
        <w:rPr>
          <w:rFonts w:ascii="Times New Roman" w:hAnsi="Times New Roman" w:cs="Times New Roman"/>
        </w:rPr>
        <w:t xml:space="preserve">       Health Information Management (HIMT)        Cardiovascular Technology (CT)</w:t>
      </w:r>
    </w:p>
    <w:p w14:paraId="3B59A110" w14:textId="61EF3CE5" w:rsidR="00397DA9" w:rsidRDefault="00397DA9" w:rsidP="001B004B">
      <w:pPr>
        <w:rPr>
          <w:rFonts w:ascii="Times New Roman" w:hAnsi="Times New Roman" w:cs="Times New Roman"/>
        </w:rPr>
      </w:pPr>
      <w:r w:rsidRPr="001B004B">
        <w:rPr>
          <w:rFonts w:ascii="Times New Roman" w:hAnsi="Times New Roman" w:cs="Times New Roman"/>
          <w:b/>
          <w:bCs/>
        </w:rPr>
        <w:t>Course Title:</w:t>
      </w:r>
      <w:r>
        <w:rPr>
          <w:rFonts w:ascii="Times New Roman" w:hAnsi="Times New Roman" w:cs="Times New Roman"/>
        </w:rPr>
        <w:t xml:space="preserve"> _____________________</w:t>
      </w:r>
    </w:p>
    <w:p w14:paraId="4F934DF5" w14:textId="5CEF182E" w:rsidR="00397DA9" w:rsidRDefault="00397DA9" w:rsidP="001B004B">
      <w:pPr>
        <w:rPr>
          <w:rFonts w:ascii="Times New Roman" w:hAnsi="Times New Roman" w:cs="Times New Roman"/>
        </w:rPr>
      </w:pPr>
      <w:r w:rsidRPr="001B004B">
        <w:rPr>
          <w:rFonts w:ascii="Times New Roman" w:hAnsi="Times New Roman" w:cs="Times New Roman"/>
          <w:b/>
          <w:bCs/>
        </w:rPr>
        <w:t>Academic Year:</w:t>
      </w:r>
      <w:r w:rsidR="001B00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14:paraId="6BDDDD06" w14:textId="22BA21E1" w:rsidR="00B43173" w:rsidRDefault="001C0866" w:rsidP="00B431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4BA989F9" wp14:editId="59B27CD1">
                <wp:simplePos x="0" y="0"/>
                <wp:positionH relativeFrom="column">
                  <wp:posOffset>1203960</wp:posOffset>
                </wp:positionH>
                <wp:positionV relativeFrom="paragraph">
                  <wp:posOffset>252730</wp:posOffset>
                </wp:positionV>
                <wp:extent cx="123825" cy="142875"/>
                <wp:effectExtent l="0" t="0" r="28575" b="28575"/>
                <wp:wrapNone/>
                <wp:docPr id="96" name="Flowchart: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82EE2" id="Flowchart: Connector 96" o:spid="_x0000_s1026" type="#_x0000_t120" style="position:absolute;margin-left:94.8pt;margin-top:19.9pt;width:9.75pt;height:11.25pt;z-index:25177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MGGm6/fAAAACQ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90B24B2" wp14:editId="69F46C10">
                <wp:simplePos x="0" y="0"/>
                <wp:positionH relativeFrom="column">
                  <wp:posOffset>1985010</wp:posOffset>
                </wp:positionH>
                <wp:positionV relativeFrom="paragraph">
                  <wp:posOffset>252730</wp:posOffset>
                </wp:positionV>
                <wp:extent cx="123825" cy="142875"/>
                <wp:effectExtent l="0" t="0" r="28575" b="28575"/>
                <wp:wrapNone/>
                <wp:docPr id="97" name="Flowchart: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EC2F0" id="Flowchart: Connector 97" o:spid="_x0000_s1026" type="#_x0000_t120" style="position:absolute;margin-left:156.3pt;margin-top:19.9pt;width:9.75pt;height:11.25pt;z-index:251781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BuTOv/fAAAACQ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 w:rsidR="00B43173" w:rsidRPr="001B004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EA52A7F" wp14:editId="173DDC68">
                <wp:simplePos x="0" y="0"/>
                <wp:positionH relativeFrom="column">
                  <wp:posOffset>3013710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3" name="Flowchart: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9C0C7" id="Flowchart: Connector 93" o:spid="_x0000_s1026" type="#_x0000_t120" style="position:absolute;margin-left:237.3pt;margin-top:.4pt;width:9.75pt;height:11.25pt;z-index:251772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rzLqR94AAAAH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="00B43173" w:rsidRPr="001B004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12541D6" wp14:editId="4F48889F">
                <wp:simplePos x="0" y="0"/>
                <wp:positionH relativeFrom="column">
                  <wp:posOffset>4823460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5" name="Flowchart: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F901A" id="Flowchart: Connector 95" o:spid="_x0000_s1026" type="#_x0000_t120" style="position:absolute;margin-left:379.8pt;margin-top:.4pt;width:9.75pt;height:11.25pt;z-index:25177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EXuBiN4AAAAH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="00B43173" w:rsidRPr="001B004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A507BDA" wp14:editId="194410EE">
                <wp:simplePos x="0" y="0"/>
                <wp:positionH relativeFrom="column">
                  <wp:posOffset>4004310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4" name="Flowchart: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59D5E" id="Flowchart: Connector 94" o:spid="_x0000_s1026" type="#_x0000_t120" style="position:absolute;margin-left:315.3pt;margin-top:.4pt;width:9.75pt;height:11.25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BEzY0z3QAAAAcBAAAPAAAAAAAAAAAAAAAAAOAEAABkcnMvZG93bnJldi54bWxQSwUGAAAAAAQA&#10;BADzAAAA6gUAAAAA&#10;" filled="f" strokecolor="black [3213]" strokeweight="1pt">
                <v:stroke joinstyle="miter"/>
              </v:shape>
            </w:pict>
          </mc:Fallback>
        </mc:AlternateContent>
      </w:r>
      <w:r w:rsid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AA9B20E" wp14:editId="1EE6A191">
                <wp:simplePos x="0" y="0"/>
                <wp:positionH relativeFrom="column">
                  <wp:posOffset>2232660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2" name="Flowchart: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D289B" id="Flowchart: Connector 92" o:spid="_x0000_s1026" type="#_x0000_t120" style="position:absolute;margin-left:175.8pt;margin-top:.4pt;width:9.75pt;height:11.25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MQlqwt4AAAAH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="00B43173" w:rsidRPr="001B004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EA2CB02" wp14:editId="0F9ACD7D">
                <wp:simplePos x="0" y="0"/>
                <wp:positionH relativeFrom="column">
                  <wp:posOffset>1261110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1" name="Flowchart: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393EC" id="Flowchart: Connector 91" o:spid="_x0000_s1026" type="#_x0000_t120" style="position:absolute;margin-left:99.3pt;margin-top:.4pt;width:9.75pt;height:11.25pt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C1FqPP3QAAAAcBAAAPAAAAAAAAAAAAAAAAAOAEAABkcnMvZG93bnJldi54bWxQSwUGAAAAAAQA&#10;BADzAAAA6gUAAAAA&#10;" filled="f" strokecolor="black [3213]" strokeweight="1pt">
                <v:stroke joinstyle="miter"/>
              </v:shape>
            </w:pict>
          </mc:Fallback>
        </mc:AlternateContent>
      </w:r>
      <w:r w:rsidR="00B43173" w:rsidRPr="001B004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9F0CB4E" wp14:editId="5ABD7EE7">
                <wp:simplePos x="0" y="0"/>
                <wp:positionH relativeFrom="column">
                  <wp:posOffset>451485</wp:posOffset>
                </wp:positionH>
                <wp:positionV relativeFrom="paragraph">
                  <wp:posOffset>5080</wp:posOffset>
                </wp:positionV>
                <wp:extent cx="123825" cy="142875"/>
                <wp:effectExtent l="0" t="0" r="28575" b="28575"/>
                <wp:wrapNone/>
                <wp:docPr id="90" name="Flowchart: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72845" id="Flowchart: Connector 90" o:spid="_x0000_s1026" type="#_x0000_t120" style="position:absolute;margin-left:35.55pt;margin-top:.4pt;width:9.75pt;height:11.25pt;z-index:251766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" filled="f" strokecolor="black [3213]" strokeweight="1pt">
                <v:stroke joinstyle="miter"/>
              </v:shape>
            </w:pict>
          </mc:Fallback>
        </mc:AlternateContent>
      </w:r>
      <w:r w:rsidR="00397DA9" w:rsidRPr="001B004B">
        <w:rPr>
          <w:rFonts w:ascii="Times New Roman" w:hAnsi="Times New Roman" w:cs="Times New Roman"/>
          <w:b/>
          <w:bCs/>
        </w:rPr>
        <w:t xml:space="preserve">Term: </w:t>
      </w:r>
      <w:r w:rsidR="00B43173">
        <w:rPr>
          <w:rFonts w:ascii="Times New Roman" w:hAnsi="Times New Roman" w:cs="Times New Roman"/>
          <w:b/>
          <w:bCs/>
        </w:rPr>
        <w:t xml:space="preserve">      </w:t>
      </w:r>
      <w:r w:rsidR="00B43173" w:rsidRPr="001B004B">
        <w:rPr>
          <w:rFonts w:ascii="Times New Roman" w:hAnsi="Times New Roman" w:cs="Times New Roman"/>
        </w:rPr>
        <w:t>2018 Fall</w:t>
      </w:r>
      <w:r w:rsidR="00B43173">
        <w:rPr>
          <w:rFonts w:ascii="Times New Roman" w:hAnsi="Times New Roman" w:cs="Times New Roman"/>
        </w:rPr>
        <w:t xml:space="preserve">        </w:t>
      </w:r>
      <w:r w:rsidR="00B43173" w:rsidRPr="001B004B">
        <w:rPr>
          <w:rFonts w:ascii="Times New Roman" w:hAnsi="Times New Roman" w:cs="Times New Roman"/>
        </w:rPr>
        <w:t xml:space="preserve">2019 Spring </w:t>
      </w:r>
      <w:r w:rsidR="00B43173">
        <w:rPr>
          <w:rFonts w:ascii="Times New Roman" w:hAnsi="Times New Roman" w:cs="Times New Roman"/>
        </w:rPr>
        <w:t xml:space="preserve">       </w:t>
      </w:r>
      <w:r w:rsidR="00B43173" w:rsidRPr="001B004B">
        <w:rPr>
          <w:rFonts w:ascii="Times New Roman" w:hAnsi="Times New Roman" w:cs="Times New Roman"/>
        </w:rPr>
        <w:t>2019 Fall</w:t>
      </w:r>
      <w:r w:rsidR="00B43173">
        <w:rPr>
          <w:rFonts w:ascii="Times New Roman" w:hAnsi="Times New Roman" w:cs="Times New Roman"/>
        </w:rPr>
        <w:t xml:space="preserve">  </w:t>
      </w:r>
      <w:r w:rsidR="00B43173" w:rsidRPr="001B004B">
        <w:rPr>
          <w:rFonts w:ascii="Times New Roman" w:hAnsi="Times New Roman" w:cs="Times New Roman"/>
        </w:rPr>
        <w:t xml:space="preserve"> </w:t>
      </w:r>
      <w:r w:rsidR="00B43173">
        <w:rPr>
          <w:rFonts w:ascii="Times New Roman" w:hAnsi="Times New Roman" w:cs="Times New Roman"/>
        </w:rPr>
        <w:t xml:space="preserve">     </w:t>
      </w:r>
      <w:r w:rsidR="00B43173" w:rsidRPr="001B004B">
        <w:rPr>
          <w:rFonts w:ascii="Times New Roman" w:hAnsi="Times New Roman" w:cs="Times New Roman"/>
        </w:rPr>
        <w:t>2020 Spring</w:t>
      </w:r>
      <w:r w:rsidR="00B43173">
        <w:rPr>
          <w:rFonts w:ascii="Times New Roman" w:hAnsi="Times New Roman" w:cs="Times New Roman"/>
        </w:rPr>
        <w:t xml:space="preserve"> </w:t>
      </w:r>
      <w:r w:rsidR="00B43173" w:rsidRPr="001B004B">
        <w:rPr>
          <w:rFonts w:ascii="Times New Roman" w:hAnsi="Times New Roman" w:cs="Times New Roman"/>
        </w:rPr>
        <w:t xml:space="preserve"> </w:t>
      </w:r>
      <w:r w:rsidR="00B43173">
        <w:rPr>
          <w:rFonts w:ascii="Times New Roman" w:hAnsi="Times New Roman" w:cs="Times New Roman"/>
        </w:rPr>
        <w:t xml:space="preserve">      </w:t>
      </w:r>
      <w:r w:rsidR="00B43173" w:rsidRPr="001B004B">
        <w:rPr>
          <w:rFonts w:ascii="Times New Roman" w:hAnsi="Times New Roman" w:cs="Times New Roman"/>
        </w:rPr>
        <w:t>2020 Fall</w:t>
      </w:r>
      <w:r w:rsidR="00B43173">
        <w:rPr>
          <w:rFonts w:ascii="Times New Roman" w:hAnsi="Times New Roman" w:cs="Times New Roman"/>
        </w:rPr>
        <w:t xml:space="preserve">       </w:t>
      </w:r>
      <w:r w:rsidR="00B43173" w:rsidRPr="001B004B">
        <w:rPr>
          <w:rFonts w:ascii="Times New Roman" w:hAnsi="Times New Roman" w:cs="Times New Roman"/>
        </w:rPr>
        <w:t xml:space="preserve"> 2021 Spring</w:t>
      </w:r>
      <w:r w:rsidR="00B43173">
        <w:rPr>
          <w:rFonts w:ascii="Times New Roman" w:hAnsi="Times New Roman" w:cs="Times New Roman"/>
        </w:rPr>
        <w:t xml:space="preserve">   </w:t>
      </w:r>
    </w:p>
    <w:p w14:paraId="7C02B3D8" w14:textId="69D81C14" w:rsidR="001B004B" w:rsidRPr="00B43173" w:rsidRDefault="001C0866" w:rsidP="00B431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nal </w:t>
      </w:r>
      <w:r w:rsidR="001B004B" w:rsidRPr="001B004B">
        <w:rPr>
          <w:rFonts w:ascii="Times New Roman" w:hAnsi="Times New Roman" w:cs="Times New Roman"/>
          <w:b/>
          <w:bCs/>
        </w:rPr>
        <w:t xml:space="preserve">Exam Mode: </w:t>
      </w:r>
      <w:r w:rsidR="001B004B">
        <w:rPr>
          <w:rFonts w:ascii="Times New Roman" w:hAnsi="Times New Roman" w:cs="Times New Roman"/>
          <w:b/>
          <w:bCs/>
        </w:rPr>
        <w:t xml:space="preserve">      </w:t>
      </w:r>
      <w:r w:rsidR="001B004B" w:rsidRPr="00B43173">
        <w:rPr>
          <w:rFonts w:ascii="Times New Roman" w:hAnsi="Times New Roman" w:cs="Times New Roman"/>
        </w:rPr>
        <w:t xml:space="preserve">In Person </w:t>
      </w:r>
      <w:r w:rsidR="00B43173">
        <w:rPr>
          <w:rFonts w:ascii="Times New Roman" w:hAnsi="Times New Roman" w:cs="Times New Roman"/>
        </w:rPr>
        <w:t xml:space="preserve">      Online </w:t>
      </w:r>
    </w:p>
    <w:p w14:paraId="3E54E060" w14:textId="5271C97E" w:rsidR="00B43173" w:rsidRDefault="00B43173" w:rsidP="00B43173">
      <w:pPr>
        <w:rPr>
          <w:rFonts w:ascii="Times New Roman" w:hAnsi="Times New Roman" w:cs="Times New Roman"/>
        </w:rPr>
      </w:pP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E3BA2F0" wp14:editId="61F1F8A2">
                <wp:simplePos x="0" y="0"/>
                <wp:positionH relativeFrom="column">
                  <wp:posOffset>1813560</wp:posOffset>
                </wp:positionH>
                <wp:positionV relativeFrom="paragraph">
                  <wp:posOffset>8890</wp:posOffset>
                </wp:positionV>
                <wp:extent cx="123825" cy="142875"/>
                <wp:effectExtent l="0" t="0" r="28575" b="28575"/>
                <wp:wrapNone/>
                <wp:docPr id="99" name="Flowchart: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60D5E" id="Flowchart: Connector 99" o:spid="_x0000_s1026" type="#_x0000_t120" style="position:absolute;margin-left:142.8pt;margin-top:.7pt;width:9.75pt;height:11.25pt;z-index:251785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6OHa8d4AAAAI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8DA491F" wp14:editId="724BD331">
                <wp:simplePos x="0" y="0"/>
                <wp:positionH relativeFrom="column">
                  <wp:posOffset>1099185</wp:posOffset>
                </wp:positionH>
                <wp:positionV relativeFrom="paragraph">
                  <wp:posOffset>8890</wp:posOffset>
                </wp:positionV>
                <wp:extent cx="123825" cy="142875"/>
                <wp:effectExtent l="0" t="0" r="28575" b="28575"/>
                <wp:wrapNone/>
                <wp:docPr id="98" name="Flowchart: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6D937" id="Flowchart: Connector 98" o:spid="_x0000_s1026" type="#_x0000_t120" style="position:absolute;margin-left:86.55pt;margin-top:.7pt;width:9.75pt;height:11.25pt;z-index:251783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M/FaIN4AAAAI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</w:rPr>
        <w:t>Learning Mode:</w:t>
      </w:r>
      <w:r>
        <w:rPr>
          <w:rFonts w:ascii="Times New Roman" w:hAnsi="Times New Roman" w:cs="Times New Roman"/>
          <w:b/>
          <w:bCs/>
        </w:rPr>
        <w:t xml:space="preserve">        </w:t>
      </w:r>
      <w:r w:rsidRPr="00B43173">
        <w:rPr>
          <w:rFonts w:ascii="Times New Roman" w:hAnsi="Times New Roman" w:cs="Times New Roman"/>
        </w:rPr>
        <w:t xml:space="preserve">Blended  </w:t>
      </w:r>
      <w:r>
        <w:rPr>
          <w:rFonts w:ascii="Times New Roman" w:hAnsi="Times New Roman" w:cs="Times New Roman"/>
        </w:rPr>
        <w:t xml:space="preserve">      Online</w:t>
      </w:r>
    </w:p>
    <w:p w14:paraId="1ADC462E" w14:textId="77AAE1F8" w:rsidR="00B43173" w:rsidRDefault="00B43173" w:rsidP="00B43173">
      <w:pPr>
        <w:rPr>
          <w:rFonts w:ascii="Times New Roman" w:hAnsi="Times New Roman" w:cs="Times New Roman"/>
        </w:rPr>
      </w:pP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5670DE6" wp14:editId="2F5A22EF">
                <wp:simplePos x="0" y="0"/>
                <wp:positionH relativeFrom="column">
                  <wp:posOffset>851535</wp:posOffset>
                </wp:positionH>
                <wp:positionV relativeFrom="paragraph">
                  <wp:posOffset>266065</wp:posOffset>
                </wp:positionV>
                <wp:extent cx="123825" cy="142875"/>
                <wp:effectExtent l="0" t="0" r="28575" b="28575"/>
                <wp:wrapNone/>
                <wp:docPr id="104" name="Flowchart: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EEDFC" id="Flowchart: Connector 104" o:spid="_x0000_s1026" type="#_x0000_t120" style="position:absolute;margin-left:67.05pt;margin-top:20.95pt;width:9.75pt;height:11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LjZRtDfAAAACQ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8838FC0" wp14:editId="043E65A2">
                <wp:simplePos x="0" y="0"/>
                <wp:positionH relativeFrom="column">
                  <wp:posOffset>2689860</wp:posOffset>
                </wp:positionH>
                <wp:positionV relativeFrom="paragraph">
                  <wp:posOffset>-635</wp:posOffset>
                </wp:positionV>
                <wp:extent cx="123825" cy="142875"/>
                <wp:effectExtent l="0" t="0" r="28575" b="28575"/>
                <wp:wrapNone/>
                <wp:docPr id="102" name="Flowchart: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577C7" id="Flowchart: Connector 102" o:spid="_x0000_s1026" type="#_x0000_t120" style="position:absolute;margin-left:211.8pt;margin-top:-.05pt;width:9.75pt;height:11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FFtAJ7fAAAACA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70AFEBF" wp14:editId="264275E4">
                <wp:simplePos x="0" y="0"/>
                <wp:positionH relativeFrom="column">
                  <wp:posOffset>2156460</wp:posOffset>
                </wp:positionH>
                <wp:positionV relativeFrom="paragraph">
                  <wp:posOffset>-635</wp:posOffset>
                </wp:positionV>
                <wp:extent cx="123825" cy="142875"/>
                <wp:effectExtent l="0" t="0" r="28575" b="28575"/>
                <wp:wrapNone/>
                <wp:docPr id="103" name="Flowchart: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A1CCC" id="Flowchart: Connector 103" o:spid="_x0000_s1026" type="#_x0000_t120" style="position:absolute;margin-left:169.8pt;margin-top:-.05pt;width:9.75pt;height:11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P5WGp/fAAAACA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865F9AE" wp14:editId="5DAD63D7">
                <wp:simplePos x="0" y="0"/>
                <wp:positionH relativeFrom="column">
                  <wp:posOffset>1623060</wp:posOffset>
                </wp:positionH>
                <wp:positionV relativeFrom="paragraph">
                  <wp:posOffset>8890</wp:posOffset>
                </wp:positionV>
                <wp:extent cx="123825" cy="142875"/>
                <wp:effectExtent l="0" t="0" r="28575" b="28575"/>
                <wp:wrapNone/>
                <wp:docPr id="101" name="Flowchart: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5FF02" id="Flowchart: Connector 101" o:spid="_x0000_s1026" type="#_x0000_t120" style="position:absolute;margin-left:127.8pt;margin-top:.7pt;width:9.75pt;height:11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RdlnY94AAAAI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547FAA7" wp14:editId="53BC5C5C">
                <wp:simplePos x="0" y="0"/>
                <wp:positionH relativeFrom="column">
                  <wp:posOffset>1099185</wp:posOffset>
                </wp:positionH>
                <wp:positionV relativeFrom="paragraph">
                  <wp:posOffset>-635</wp:posOffset>
                </wp:positionV>
                <wp:extent cx="123825" cy="142875"/>
                <wp:effectExtent l="0" t="0" r="28575" b="28575"/>
                <wp:wrapNone/>
                <wp:docPr id="100" name="Flowchart: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C802B5" id="Flowchart: Connector 100" o:spid="_x0000_s1026" type="#_x0000_t120" style="position:absolute;margin-left:86.55pt;margin-top:-.05pt;width:9.75pt;height:11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</w:rPr>
        <w:t>Level of Blended:</w:t>
      </w:r>
      <w:r>
        <w:rPr>
          <w:rFonts w:ascii="Times New Roman" w:hAnsi="Times New Roman" w:cs="Times New Roman"/>
        </w:rPr>
        <w:t xml:space="preserve">       25%        50%        75%        100%</w:t>
      </w:r>
    </w:p>
    <w:p w14:paraId="3DD09E75" w14:textId="1655BE3A" w:rsidR="00B43173" w:rsidRDefault="00B43173" w:rsidP="00B43173">
      <w:pPr>
        <w:rPr>
          <w:rFonts w:ascii="Times New Roman" w:hAnsi="Times New Roman" w:cs="Times New Roman"/>
        </w:rPr>
      </w:pPr>
      <w:r w:rsidRPr="006F3EB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E3BF746" wp14:editId="37A7CAE9">
                <wp:simplePos x="0" y="0"/>
                <wp:positionH relativeFrom="column">
                  <wp:posOffset>2718435</wp:posOffset>
                </wp:positionH>
                <wp:positionV relativeFrom="paragraph">
                  <wp:posOffset>635</wp:posOffset>
                </wp:positionV>
                <wp:extent cx="123825" cy="142875"/>
                <wp:effectExtent l="0" t="0" r="28575" b="28575"/>
                <wp:wrapNone/>
                <wp:docPr id="105" name="Flowchart: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A31E4" id="Flowchart: Connector 105" o:spid="_x0000_s1026" type="#_x0000_t120" style="position:absolute;margin-left:214.05pt;margin-top:.05pt;width:9.75pt;height:11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Er1nXLcAAAABwEAAA8AAAAAAAAAAAAAAAAA4AQAAGRycy9kb3ducmV2LnhtbFBLBQYAAAAABAAE&#10;APMAAADpBQAAAAA=&#10;" filled="f" strokecolor="black [3213]" strokeweight="1pt">
                <v:stroke joinstyle="miter"/>
              </v:shape>
            </w:pict>
          </mc:Fallback>
        </mc:AlternateContent>
      </w:r>
      <w:r w:rsidRPr="006F3EB8">
        <w:rPr>
          <w:rFonts w:ascii="Times New Roman" w:hAnsi="Times New Roman" w:cs="Times New Roman"/>
          <w:b/>
          <w:bCs/>
        </w:rPr>
        <w:t>Term Status:</w:t>
      </w:r>
      <w:r>
        <w:rPr>
          <w:rFonts w:ascii="Times New Roman" w:hAnsi="Times New Roman" w:cs="Times New Roman"/>
        </w:rPr>
        <w:t xml:space="preserve">       Before COVID-19 (Normal)</w:t>
      </w:r>
      <w:r w:rsidR="006F3E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During COVID-19 </w:t>
      </w:r>
    </w:p>
    <w:p w14:paraId="514C4A47" w14:textId="726F6CA4" w:rsidR="00B43173" w:rsidRDefault="006F3EB8" w:rsidP="006F3EB8">
      <w:pPr>
        <w:rPr>
          <w:rFonts w:ascii="Times New Roman" w:hAnsi="Times New Roman" w:cs="Times New Roman"/>
        </w:rPr>
      </w:pP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A92F405" wp14:editId="3B2025E2">
                <wp:simplePos x="0" y="0"/>
                <wp:positionH relativeFrom="column">
                  <wp:posOffset>2937510</wp:posOffset>
                </wp:positionH>
                <wp:positionV relativeFrom="paragraph">
                  <wp:posOffset>-7620</wp:posOffset>
                </wp:positionV>
                <wp:extent cx="123825" cy="142875"/>
                <wp:effectExtent l="0" t="0" r="28575" b="28575"/>
                <wp:wrapNone/>
                <wp:docPr id="107" name="Flowchart: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41B0F" id="Flowchart: Connector 107" o:spid="_x0000_s1026" type="#_x0000_t120" style="position:absolute;margin-left:231.3pt;margin-top:-.6pt;width:9.75pt;height:11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FCVGlnfAAAACQ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 w:rsidRPr="00B431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21F5C80" wp14:editId="77E0D294">
                <wp:simplePos x="0" y="0"/>
                <wp:positionH relativeFrom="column">
                  <wp:posOffset>851535</wp:posOffset>
                </wp:positionH>
                <wp:positionV relativeFrom="paragraph">
                  <wp:posOffset>-7620</wp:posOffset>
                </wp:positionV>
                <wp:extent cx="123825" cy="142875"/>
                <wp:effectExtent l="0" t="0" r="28575" b="28575"/>
                <wp:wrapNone/>
                <wp:docPr id="106" name="Flowchart: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F610C" id="Flowchart: Connector 106" o:spid="_x0000_s1026" type="#_x0000_t120" style="position:absolute;margin-left:67.05pt;margin-top:-.6pt;width:9.75pt;height:11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" filled="f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After COVID-19 First Adaption        After COVID-19 First Adaption         </w:t>
      </w:r>
    </w:p>
    <w:p w14:paraId="3274EDEE" w14:textId="216EC65C" w:rsidR="00EA2E21" w:rsidRPr="00FD472D" w:rsidRDefault="00FD472D" w:rsidP="00FD472D">
      <w:pPr>
        <w:pStyle w:val="ListParagraph"/>
        <w:ind w:left="270" w:hanging="270"/>
        <w:jc w:val="both"/>
        <w:rPr>
          <w:rFonts w:ascii="Times New Roman" w:hAnsi="Times New Roman" w:cs="Times New Roman"/>
          <w:b/>
          <w:bCs/>
        </w:rPr>
      </w:pPr>
      <w:r w:rsidRPr="00FD472D">
        <w:rPr>
          <w:rFonts w:ascii="Times New Roman" w:hAnsi="Times New Roman" w:cs="Times New Roman"/>
          <w:b/>
          <w:bCs/>
        </w:rPr>
        <w:t xml:space="preserve">II. STUDENTS’ PERCEPTION TOWARDS VARIOUS ATTRIBUTES OF BLENDED </w:t>
      </w:r>
      <w:r w:rsidR="00303A8F" w:rsidRPr="00FD472D">
        <w:rPr>
          <w:rFonts w:ascii="Times New Roman" w:hAnsi="Times New Roman" w:cs="Times New Roman"/>
          <w:b/>
          <w:bCs/>
        </w:rPr>
        <w:t xml:space="preserve">AND </w:t>
      </w:r>
      <w:r w:rsidR="00303A8F">
        <w:rPr>
          <w:rFonts w:ascii="Times New Roman" w:hAnsi="Times New Roman" w:cs="Times New Roman"/>
          <w:b/>
          <w:bCs/>
        </w:rPr>
        <w:t>ONLINE</w:t>
      </w:r>
      <w:r w:rsidRPr="00FD472D">
        <w:rPr>
          <w:rFonts w:ascii="Times New Roman" w:hAnsi="Times New Roman" w:cs="Times New Roman"/>
          <w:b/>
          <w:bCs/>
        </w:rPr>
        <w:t xml:space="preserve"> LEARNING </w:t>
      </w:r>
    </w:p>
    <w:p w14:paraId="7DA7FA8C" w14:textId="5C100956" w:rsidR="00870810" w:rsidRPr="00303A8F" w:rsidRDefault="00870810" w:rsidP="00A74A1E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303A8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lease select any one response to each question. Be assured that your responses will be kept confidential</w:t>
      </w:r>
    </w:p>
    <w:tbl>
      <w:tblPr>
        <w:tblStyle w:val="GridTable1Light-Accent11"/>
        <w:tblpPr w:leftFromText="180" w:rightFromText="180" w:vertAnchor="text" w:horzAnchor="margin" w:tblpXSpec="center" w:tblpY="370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4"/>
        <w:gridCol w:w="2904"/>
        <w:gridCol w:w="1440"/>
        <w:gridCol w:w="1080"/>
        <w:gridCol w:w="822"/>
        <w:gridCol w:w="978"/>
        <w:gridCol w:w="1080"/>
        <w:gridCol w:w="1080"/>
      </w:tblGrid>
      <w:tr w:rsidR="00FD472D" w:rsidRPr="008B36E0" w14:paraId="697DC90F" w14:textId="77777777" w:rsidTr="00A74A1E">
        <w:trPr>
          <w:trHeight w:val="827"/>
        </w:trPr>
        <w:tc>
          <w:tcPr>
            <w:tcW w:w="444" w:type="dxa"/>
            <w:shd w:val="clear" w:color="auto" w:fill="EDEDED" w:themeFill="accent3" w:themeFillTint="33"/>
            <w:vAlign w:val="center"/>
          </w:tcPr>
          <w:p w14:paraId="3201B392" w14:textId="262500F1" w:rsidR="00FD472D" w:rsidRPr="005E10D6" w:rsidRDefault="00FD472D" w:rsidP="00A74A1E">
            <w:pPr>
              <w:pStyle w:val="Default"/>
              <w:ind w:left="14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10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904" w:type="dxa"/>
            <w:shd w:val="clear" w:color="auto" w:fill="EDEDED" w:themeFill="accent3" w:themeFillTint="33"/>
            <w:vAlign w:val="center"/>
          </w:tcPr>
          <w:p w14:paraId="0B3A501C" w14:textId="77311BBA" w:rsidR="00FD472D" w:rsidRPr="008B36E0" w:rsidRDefault="00FD472D" w:rsidP="00FD472D">
            <w:pPr>
              <w:pStyle w:val="Default"/>
              <w:ind w:left="14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ements</w:t>
            </w:r>
          </w:p>
        </w:tc>
        <w:tc>
          <w:tcPr>
            <w:tcW w:w="1440" w:type="dxa"/>
            <w:shd w:val="clear" w:color="auto" w:fill="EDEDED" w:themeFill="accent3" w:themeFillTint="33"/>
            <w:vAlign w:val="center"/>
          </w:tcPr>
          <w:p w14:paraId="52A057A6" w14:textId="55BBCE0A" w:rsidR="00FD472D" w:rsidRPr="00EA2E21" w:rsidRDefault="00FD472D" w:rsidP="00A74A1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080" w:type="dxa"/>
            <w:shd w:val="clear" w:color="auto" w:fill="EDEDED" w:themeFill="accent3" w:themeFillTint="33"/>
            <w:vAlign w:val="center"/>
          </w:tcPr>
          <w:p w14:paraId="33B4C414" w14:textId="77777777" w:rsidR="00FD472D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09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Agree</w:t>
            </w:r>
          </w:p>
          <w:p w14:paraId="571FEFA7" w14:textId="38D2EFBC" w:rsidR="00FD472D" w:rsidRPr="00EA2E21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)</w:t>
            </w:r>
          </w:p>
        </w:tc>
        <w:tc>
          <w:tcPr>
            <w:tcW w:w="822" w:type="dxa"/>
            <w:shd w:val="clear" w:color="auto" w:fill="EDEDED" w:themeFill="accent3" w:themeFillTint="33"/>
            <w:vAlign w:val="center"/>
          </w:tcPr>
          <w:p w14:paraId="3689A0EF" w14:textId="77777777" w:rsidR="00FD472D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09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ree</w:t>
            </w:r>
          </w:p>
          <w:p w14:paraId="7F39BD52" w14:textId="58EFC5A4" w:rsidR="00FD472D" w:rsidRPr="00EA2E21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978" w:type="dxa"/>
            <w:shd w:val="clear" w:color="auto" w:fill="EDEDED" w:themeFill="accent3" w:themeFillTint="33"/>
            <w:vAlign w:val="center"/>
          </w:tcPr>
          <w:p w14:paraId="6520E2F4" w14:textId="5D2277AD" w:rsidR="00FD472D" w:rsidRPr="00EA2E21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9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tr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1080" w:type="dxa"/>
            <w:shd w:val="clear" w:color="auto" w:fill="EDEDED" w:themeFill="accent3" w:themeFillTint="33"/>
            <w:vAlign w:val="center"/>
          </w:tcPr>
          <w:p w14:paraId="39AFA7B2" w14:textId="14CAD73B" w:rsidR="00FD472D" w:rsidRPr="00EA2E21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9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agre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080" w:type="dxa"/>
            <w:shd w:val="clear" w:color="auto" w:fill="EDEDED" w:themeFill="accent3" w:themeFillTint="33"/>
            <w:vAlign w:val="center"/>
          </w:tcPr>
          <w:p w14:paraId="22C13793" w14:textId="23E0F1C6" w:rsidR="00FD472D" w:rsidRPr="00EA2E21" w:rsidRDefault="00FD472D" w:rsidP="00FD472D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09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Disagre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)</w:t>
            </w:r>
          </w:p>
        </w:tc>
      </w:tr>
      <w:tr w:rsidR="00B54155" w:rsidRPr="008B36E0" w14:paraId="558D7440" w14:textId="77777777" w:rsidTr="00A74A1E">
        <w:trPr>
          <w:trHeight w:val="656"/>
        </w:trPr>
        <w:tc>
          <w:tcPr>
            <w:tcW w:w="444" w:type="dxa"/>
            <w:vAlign w:val="center"/>
          </w:tcPr>
          <w:p w14:paraId="2C864D36" w14:textId="74A1F79D" w:rsidR="00B54155" w:rsidRPr="00CE10D1" w:rsidRDefault="00B54155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04" w:type="dxa"/>
            <w:vAlign w:val="center"/>
          </w:tcPr>
          <w:p w14:paraId="1997294E" w14:textId="365B8C98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10D1">
              <w:rPr>
                <w:rFonts w:ascii="Times New Roman" w:hAnsi="Times New Roman" w:cs="Times New Roman"/>
                <w:sz w:val="22"/>
                <w:szCs w:val="22"/>
              </w:rPr>
              <w:t>Overall, I am satisfied with this course.</w:t>
            </w:r>
          </w:p>
        </w:tc>
        <w:tc>
          <w:tcPr>
            <w:tcW w:w="1440" w:type="dxa"/>
            <w:vAlign w:val="center"/>
          </w:tcPr>
          <w:p w14:paraId="3AEF7933" w14:textId="61B34E6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tisfaction</w:t>
            </w:r>
          </w:p>
        </w:tc>
        <w:tc>
          <w:tcPr>
            <w:tcW w:w="1080" w:type="dxa"/>
            <w:vAlign w:val="center"/>
          </w:tcPr>
          <w:p w14:paraId="57185B8B" w14:textId="6C4F57FD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5C7CC4E7" w14:textId="5FB87D85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99AB0DA" w14:textId="32A0D92E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E7F7A5A" w14:textId="0B395C91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B85C2C2" w14:textId="56C629AB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18A7AF00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1847D02B" w14:textId="04A5289E" w:rsidR="00B54155" w:rsidRPr="008B36E0" w:rsidRDefault="00B54155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04" w:type="dxa"/>
            <w:vAlign w:val="center"/>
          </w:tcPr>
          <w:p w14:paraId="2EB1AB1F" w14:textId="74FE686D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Given the opportunity I would take another course in the future that has both online and   face-to-face compon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5511B507" w14:textId="1C126E3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tisfaction</w:t>
            </w:r>
          </w:p>
        </w:tc>
        <w:tc>
          <w:tcPr>
            <w:tcW w:w="1080" w:type="dxa"/>
            <w:vAlign w:val="center"/>
          </w:tcPr>
          <w:p w14:paraId="70FE7F01" w14:textId="10096FC6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E5B32C9" w14:textId="790303C9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BB838BD" w14:textId="5CCB297A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5657DE8" w14:textId="57A129BD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19BFF8E" w14:textId="7504E3B9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76D74894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1364A98F" w14:textId="34D9E517" w:rsidR="00B54155" w:rsidRDefault="00B54155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904" w:type="dxa"/>
            <w:vAlign w:val="center"/>
          </w:tcPr>
          <w:p w14:paraId="17C98D05" w14:textId="0C68E5EB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1D3">
              <w:rPr>
                <w:rFonts w:ascii="Times New Roman" w:hAnsi="Times New Roman" w:cs="Times New Roman"/>
                <w:sz w:val="22"/>
                <w:szCs w:val="22"/>
              </w:rPr>
              <w:t>When I encounter a problem with the use of the technologies in this course, the IAU technical support service helped me with my problem in a timely and effective manner.</w:t>
            </w:r>
          </w:p>
        </w:tc>
        <w:tc>
          <w:tcPr>
            <w:tcW w:w="1440" w:type="dxa"/>
            <w:vAlign w:val="center"/>
          </w:tcPr>
          <w:p w14:paraId="2A33C9E4" w14:textId="1A0E7386" w:rsidR="00B54155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tisfaction</w:t>
            </w:r>
          </w:p>
        </w:tc>
        <w:tc>
          <w:tcPr>
            <w:tcW w:w="1080" w:type="dxa"/>
            <w:vAlign w:val="center"/>
          </w:tcPr>
          <w:p w14:paraId="1FD4F7D6" w14:textId="777777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48349593" w14:textId="777777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245AF129" w14:textId="777777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FE273AE" w14:textId="777777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D7CC67C" w14:textId="777777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4A1E" w:rsidRPr="008B36E0" w14:paraId="2447961F" w14:textId="77777777" w:rsidTr="00303A8F">
        <w:trPr>
          <w:trHeight w:val="274"/>
        </w:trPr>
        <w:tc>
          <w:tcPr>
            <w:tcW w:w="444" w:type="dxa"/>
            <w:vAlign w:val="center"/>
          </w:tcPr>
          <w:p w14:paraId="349C5551" w14:textId="3F57FCE0" w:rsidR="00A74A1E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904" w:type="dxa"/>
            <w:vAlign w:val="center"/>
          </w:tcPr>
          <w:p w14:paraId="6C81DF76" w14:textId="6956F737" w:rsidR="00A74A1E" w:rsidRPr="00F571D3" w:rsidRDefault="00A74A1E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C0845">
              <w:rPr>
                <w:rFonts w:ascii="Times New Roman" w:hAnsi="Times New Roman" w:cs="Times New Roman"/>
                <w:sz w:val="22"/>
                <w:szCs w:val="22"/>
              </w:rPr>
              <w:t>Accessing the course online lectures cost me so much money as compared to   face-</w:t>
            </w:r>
            <w:r w:rsidRPr="00AC084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o-face lectures</w:t>
            </w:r>
          </w:p>
        </w:tc>
        <w:tc>
          <w:tcPr>
            <w:tcW w:w="1440" w:type="dxa"/>
            <w:vAlign w:val="center"/>
          </w:tcPr>
          <w:p w14:paraId="4D66A64E" w14:textId="6C227541" w:rsidR="00A74A1E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tisfaction</w:t>
            </w:r>
          </w:p>
        </w:tc>
        <w:tc>
          <w:tcPr>
            <w:tcW w:w="1080" w:type="dxa"/>
            <w:vAlign w:val="center"/>
          </w:tcPr>
          <w:p w14:paraId="7606E2A9" w14:textId="77777777" w:rsidR="00A74A1E" w:rsidRPr="008B36E0" w:rsidRDefault="00A74A1E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13275EB" w14:textId="77777777" w:rsidR="00A74A1E" w:rsidRPr="008B36E0" w:rsidRDefault="00A74A1E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07E26A0D" w14:textId="77777777" w:rsidR="00A74A1E" w:rsidRPr="008B36E0" w:rsidRDefault="00A74A1E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40B389D" w14:textId="77777777" w:rsidR="00A74A1E" w:rsidRPr="008B36E0" w:rsidRDefault="00A74A1E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D878D62" w14:textId="77777777" w:rsidR="00A74A1E" w:rsidRPr="008B36E0" w:rsidRDefault="00A74A1E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7BEE94B5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0E724660" w14:textId="11AA650A" w:rsidR="00B54155" w:rsidRPr="00957981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904" w:type="dxa"/>
            <w:vAlign w:val="center"/>
          </w:tcPr>
          <w:p w14:paraId="73F14041" w14:textId="1609BBB2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57981">
              <w:rPr>
                <w:rFonts w:ascii="Times New Roman" w:hAnsi="Times New Roman" w:cs="Times New Roman"/>
                <w:sz w:val="22"/>
                <w:szCs w:val="22"/>
              </w:rPr>
              <w:t>This course experience has improved my opportunity to access and use the class content.</w:t>
            </w:r>
          </w:p>
        </w:tc>
        <w:tc>
          <w:tcPr>
            <w:tcW w:w="1440" w:type="dxa"/>
            <w:vAlign w:val="center"/>
          </w:tcPr>
          <w:p w14:paraId="68A8E2B3" w14:textId="152C9137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093AF2BB" w14:textId="235AACEE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357E9FD0" w14:textId="2E9C3F60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55C5CB06" w14:textId="394F3475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00A8491" w14:textId="4F382E26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E8C6AEB" w14:textId="57B4D40F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133E1D97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7267B433" w14:textId="10961E50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904" w:type="dxa"/>
            <w:vAlign w:val="center"/>
          </w:tcPr>
          <w:p w14:paraId="0F78FB65" w14:textId="039A57CB" w:rsidR="00B54155" w:rsidRPr="00957981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17C06">
              <w:rPr>
                <w:rFonts w:ascii="Times New Roman" w:hAnsi="Times New Roman" w:cs="Times New Roman"/>
                <w:sz w:val="22"/>
                <w:szCs w:val="22"/>
              </w:rPr>
              <w:t>his course offered the convenience of not having to come to campus as often.</w:t>
            </w:r>
          </w:p>
        </w:tc>
        <w:tc>
          <w:tcPr>
            <w:tcW w:w="1440" w:type="dxa"/>
            <w:vAlign w:val="center"/>
          </w:tcPr>
          <w:p w14:paraId="2F5116B4" w14:textId="529D2790" w:rsidR="00B54155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AFD"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54E0B608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4BB4250D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58FE3CE3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C72B026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6DC79EC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62AFC876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0DCAA160" w14:textId="5B4DE602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904" w:type="dxa"/>
            <w:vAlign w:val="center"/>
          </w:tcPr>
          <w:p w14:paraId="319D92E7" w14:textId="5326CA68" w:rsidR="00B54155" w:rsidRPr="00957981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17C06">
              <w:rPr>
                <w:rFonts w:ascii="Times New Roman" w:hAnsi="Times New Roman" w:cs="Times New Roman"/>
                <w:sz w:val="22"/>
                <w:szCs w:val="22"/>
              </w:rPr>
              <w:t>his course allowed me to reduce my total travel time each week and related expenses.</w:t>
            </w:r>
          </w:p>
        </w:tc>
        <w:tc>
          <w:tcPr>
            <w:tcW w:w="1440" w:type="dxa"/>
            <w:vAlign w:val="center"/>
          </w:tcPr>
          <w:p w14:paraId="05197626" w14:textId="72039926" w:rsidR="00B54155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6AFD"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3CD63532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0C38B25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68BDC4F5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339E5E3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F351692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0C1E3C4D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0EF7FF71" w14:textId="30CCA19B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904" w:type="dxa"/>
            <w:vAlign w:val="center"/>
          </w:tcPr>
          <w:p w14:paraId="5B0F4B4B" w14:textId="5A3DACE1" w:rsidR="00B54155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I f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connected to other students in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4C873C1" w14:textId="121267CA" w:rsidR="00B54155" w:rsidRPr="00346AFD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FF4"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490DA873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2C042F00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78BEA11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D9F6A91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7C7EEBB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32158F5F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1106F4E0" w14:textId="5331C18C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904" w:type="dxa"/>
            <w:vAlign w:val="center"/>
          </w:tcPr>
          <w:p w14:paraId="52ECE1E2" w14:textId="0B1E0BEF" w:rsidR="00B54155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7C06">
              <w:rPr>
                <w:rFonts w:ascii="Times New Roman" w:hAnsi="Times New Roman" w:cs="Times New Roman"/>
                <w:sz w:val="22"/>
                <w:szCs w:val="22"/>
              </w:rPr>
              <w:t>I feel isolated during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64A270E4" w14:textId="6724741E" w:rsidR="00B54155" w:rsidRPr="00346AFD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FF4"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46D1DA35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7BACF4FF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53FE15C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EB550AC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CE4D6E9" w14:textId="7777777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74A1E" w:rsidRPr="008B36E0" w14:paraId="34140248" w14:textId="77777777" w:rsidTr="00A74A1E">
        <w:trPr>
          <w:trHeight w:val="777"/>
        </w:trPr>
        <w:tc>
          <w:tcPr>
            <w:tcW w:w="444" w:type="dxa"/>
            <w:vAlign w:val="center"/>
          </w:tcPr>
          <w:p w14:paraId="7ABA3F4C" w14:textId="096E6695" w:rsidR="00A74A1E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904" w:type="dxa"/>
            <w:vAlign w:val="center"/>
          </w:tcPr>
          <w:p w14:paraId="561B3B59" w14:textId="7EA855D3" w:rsidR="00A74A1E" w:rsidRPr="00017C06" w:rsidRDefault="00A74A1E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C0845">
              <w:rPr>
                <w:rFonts w:ascii="Times New Roman" w:hAnsi="Times New Roman" w:cs="Times New Roman"/>
                <w:sz w:val="22"/>
                <w:szCs w:val="22"/>
              </w:rPr>
              <w:t>I have strong time management skills.</w:t>
            </w:r>
          </w:p>
        </w:tc>
        <w:tc>
          <w:tcPr>
            <w:tcW w:w="1440" w:type="dxa"/>
            <w:vAlign w:val="center"/>
          </w:tcPr>
          <w:p w14:paraId="6DC09F2B" w14:textId="5E980359" w:rsidR="00A74A1E" w:rsidRPr="00014FF4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FF4">
              <w:rPr>
                <w:rFonts w:ascii="Times New Roman" w:hAnsi="Times New Roman" w:cs="Times New Roman"/>
                <w:sz w:val="22"/>
                <w:szCs w:val="22"/>
              </w:rPr>
              <w:t>Convenience</w:t>
            </w:r>
          </w:p>
        </w:tc>
        <w:tc>
          <w:tcPr>
            <w:tcW w:w="1080" w:type="dxa"/>
            <w:vAlign w:val="center"/>
          </w:tcPr>
          <w:p w14:paraId="11A72CA9" w14:textId="77777777" w:rsidR="00A74A1E" w:rsidRPr="008B36E0" w:rsidRDefault="00A74A1E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55690292" w14:textId="77777777" w:rsidR="00A74A1E" w:rsidRPr="008B36E0" w:rsidRDefault="00A74A1E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8947734" w14:textId="77777777" w:rsidR="00A74A1E" w:rsidRPr="008B36E0" w:rsidRDefault="00A74A1E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2ADC967" w14:textId="77777777" w:rsidR="00A74A1E" w:rsidRPr="008B36E0" w:rsidRDefault="00A74A1E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0144125" w14:textId="77777777" w:rsidR="00A74A1E" w:rsidRPr="008B36E0" w:rsidRDefault="00A74A1E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52F5F31C" w14:textId="77777777" w:rsidTr="00A74A1E">
        <w:trPr>
          <w:trHeight w:val="662"/>
        </w:trPr>
        <w:tc>
          <w:tcPr>
            <w:tcW w:w="444" w:type="dxa"/>
            <w:vAlign w:val="center"/>
          </w:tcPr>
          <w:p w14:paraId="6BAFDEEE" w14:textId="123B00B9" w:rsidR="00B54155" w:rsidRPr="008B36E0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904" w:type="dxa"/>
            <w:vAlign w:val="center"/>
          </w:tcPr>
          <w:p w14:paraId="0ACBCDB5" w14:textId="4F954E87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The online and face-to-face components of this course enhanced each other. </w:t>
            </w:r>
          </w:p>
        </w:tc>
        <w:tc>
          <w:tcPr>
            <w:tcW w:w="1440" w:type="dxa"/>
            <w:vAlign w:val="center"/>
          </w:tcPr>
          <w:p w14:paraId="5B8C3F84" w14:textId="36D3F474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479F463C" w14:textId="320DEEBB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44564F74" w14:textId="225E460C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E32DEF2" w14:textId="5CC8E74C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09FC088" w14:textId="3DFE3876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BA9FA59" w14:textId="728A4822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48C779AD" w14:textId="77777777" w:rsidTr="00A74A1E">
        <w:trPr>
          <w:trHeight w:val="633"/>
        </w:trPr>
        <w:tc>
          <w:tcPr>
            <w:tcW w:w="444" w:type="dxa"/>
            <w:vAlign w:val="center"/>
          </w:tcPr>
          <w:p w14:paraId="387BF8FE" w14:textId="2CD8F5F5" w:rsidR="00B54155" w:rsidRPr="00957981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904" w:type="dxa"/>
            <w:vAlign w:val="center"/>
          </w:tcPr>
          <w:p w14:paraId="407C5DA7" w14:textId="55083F94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57981">
              <w:rPr>
                <w:rFonts w:ascii="Times New Roman" w:hAnsi="Times New Roman" w:cs="Times New Roman"/>
                <w:sz w:val="22"/>
                <w:szCs w:val="22"/>
              </w:rPr>
              <w:t>The course blackboard site is well organized and easy to navigate.</w:t>
            </w:r>
          </w:p>
        </w:tc>
        <w:tc>
          <w:tcPr>
            <w:tcW w:w="1440" w:type="dxa"/>
            <w:vAlign w:val="center"/>
          </w:tcPr>
          <w:p w14:paraId="3F6039CF" w14:textId="7C55C59A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7E219965" w14:textId="2E6DA503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A06ADB4" w14:textId="3B2F1784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1D42AF87" w14:textId="5B85E856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2549F6B" w14:textId="63269DF0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3748964" w14:textId="691198FA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53533C4E" w14:textId="77777777" w:rsidTr="00A74A1E">
        <w:trPr>
          <w:trHeight w:val="460"/>
        </w:trPr>
        <w:tc>
          <w:tcPr>
            <w:tcW w:w="444" w:type="dxa"/>
            <w:vAlign w:val="center"/>
          </w:tcPr>
          <w:p w14:paraId="70C89A94" w14:textId="4BDB0D4B" w:rsidR="00B54155" w:rsidRPr="00F571D3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904" w:type="dxa"/>
            <w:vAlign w:val="center"/>
          </w:tcPr>
          <w:p w14:paraId="2793AC1A" w14:textId="070BF527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1D3">
              <w:rPr>
                <w:rFonts w:ascii="Times New Roman" w:hAnsi="Times New Roman" w:cs="Times New Roman"/>
                <w:sz w:val="22"/>
                <w:szCs w:val="22"/>
              </w:rPr>
              <w:t>The web resources in this course are helpful.</w:t>
            </w:r>
          </w:p>
        </w:tc>
        <w:tc>
          <w:tcPr>
            <w:tcW w:w="1440" w:type="dxa"/>
            <w:vAlign w:val="center"/>
          </w:tcPr>
          <w:p w14:paraId="4F8F22C1" w14:textId="018A9F62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673E3B82" w14:textId="69968C3E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597DD0CD" w14:textId="0B29606F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4AC03BDD" w14:textId="6071DC9D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BC55CA2" w14:textId="11B4CEE5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D7F9A66" w14:textId="2FD4CC77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27FD9CE6" w14:textId="77777777" w:rsidTr="00A74A1E">
        <w:trPr>
          <w:trHeight w:val="487"/>
        </w:trPr>
        <w:tc>
          <w:tcPr>
            <w:tcW w:w="444" w:type="dxa"/>
            <w:vAlign w:val="center"/>
          </w:tcPr>
          <w:p w14:paraId="3A64BB17" w14:textId="46B2743F" w:rsidR="00B54155" w:rsidRPr="00F571D3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904" w:type="dxa"/>
            <w:vAlign w:val="center"/>
          </w:tcPr>
          <w:p w14:paraId="3B3D62EA" w14:textId="58024DF2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m 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more engaged in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2F035AB6" w14:textId="3E111E96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3D087809" w14:textId="4135261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8F1C09F" w14:textId="778ED6F5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3D7754F3" w14:textId="28F5C4E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602C92B" w14:textId="0B7880E7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3EC36C2" w14:textId="3FED3E36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189E61E1" w14:textId="77777777" w:rsidTr="00A74A1E">
        <w:trPr>
          <w:trHeight w:val="782"/>
        </w:trPr>
        <w:tc>
          <w:tcPr>
            <w:tcW w:w="444" w:type="dxa"/>
            <w:vAlign w:val="center"/>
          </w:tcPr>
          <w:p w14:paraId="1C7B7117" w14:textId="0AABCAA5" w:rsidR="00B54155" w:rsidRPr="00017C06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904" w:type="dxa"/>
            <w:vAlign w:val="center"/>
          </w:tcPr>
          <w:p w14:paraId="005AB73B" w14:textId="6B75310D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m 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more likely to ask question in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1BB2BFD" w14:textId="31CF2BDF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33340C21" w14:textId="2EBBB27D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EC22295" w14:textId="4E90B8BB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28B59921" w14:textId="17485FD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9C04926" w14:textId="53FFCC2B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0C31F8E" w14:textId="69AE04EC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292A9DA4" w14:textId="77777777" w:rsidTr="00A74A1E">
        <w:trPr>
          <w:trHeight w:val="539"/>
        </w:trPr>
        <w:tc>
          <w:tcPr>
            <w:tcW w:w="444" w:type="dxa"/>
            <w:vAlign w:val="center"/>
          </w:tcPr>
          <w:p w14:paraId="26B26698" w14:textId="29ECD7D3" w:rsidR="00B54155" w:rsidRPr="00017C06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904" w:type="dxa"/>
            <w:vAlign w:val="center"/>
          </w:tcPr>
          <w:p w14:paraId="0F1DBFAB" w14:textId="09E7AE65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feel that the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amount of my interaction with other students in this course increas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1B9B284D" w14:textId="73D2E4F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034ECF2D" w14:textId="34938D2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16EB2D7" w14:textId="03FE7305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0ECF8C25" w14:textId="06D3BCCB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B402E18" w14:textId="59BB7065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8352072" w14:textId="59457C3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3045BE68" w14:textId="77777777" w:rsidTr="00A74A1E">
        <w:trPr>
          <w:trHeight w:val="261"/>
        </w:trPr>
        <w:tc>
          <w:tcPr>
            <w:tcW w:w="444" w:type="dxa"/>
            <w:vAlign w:val="center"/>
          </w:tcPr>
          <w:p w14:paraId="6CAC44A7" w14:textId="525691C2" w:rsidR="00B54155" w:rsidRPr="008B36E0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904" w:type="dxa"/>
            <w:vAlign w:val="center"/>
          </w:tcPr>
          <w:p w14:paraId="62EE6987" w14:textId="1527CE0C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feel that t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he quality of my interaction with other students in this course was bet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1F73E602" w14:textId="7CA711ED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6F534EC9" w14:textId="2A65D39D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A0260B0" w14:textId="29EC430C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784440E3" w14:textId="4D25459C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D7A3574" w14:textId="10E570CE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461A00D" w14:textId="36E1D64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2495C41C" w14:textId="77777777" w:rsidTr="00A74A1E">
        <w:trPr>
          <w:trHeight w:val="401"/>
        </w:trPr>
        <w:tc>
          <w:tcPr>
            <w:tcW w:w="444" w:type="dxa"/>
            <w:vAlign w:val="center"/>
          </w:tcPr>
          <w:p w14:paraId="57FF09DD" w14:textId="3474B247" w:rsidR="00B54155" w:rsidRPr="008B36E0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904" w:type="dxa"/>
            <w:vAlign w:val="center"/>
          </w:tcPr>
          <w:p w14:paraId="7EA671A5" w14:textId="0DD8A697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7C06">
              <w:rPr>
                <w:rFonts w:ascii="Times New Roman" w:hAnsi="Times New Roman" w:cs="Times New Roman"/>
                <w:sz w:val="22"/>
                <w:szCs w:val="22"/>
              </w:rPr>
              <w:t xml:space="preserve">I fee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he amount of my interaction with instructor in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D8C252B" w14:textId="3067997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5262CD49" w14:textId="3C4BA881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336A5D96" w14:textId="557B68B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129504D5" w14:textId="79809906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9E721D6" w14:textId="2F12A63F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30A135E" w14:textId="6CC3D015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25EB146E" w14:textId="77777777" w:rsidTr="00A74A1E">
        <w:trPr>
          <w:trHeight w:val="548"/>
        </w:trPr>
        <w:tc>
          <w:tcPr>
            <w:tcW w:w="444" w:type="dxa"/>
            <w:vAlign w:val="center"/>
          </w:tcPr>
          <w:p w14:paraId="6455735B" w14:textId="1B206F27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904" w:type="dxa"/>
            <w:vAlign w:val="center"/>
          </w:tcPr>
          <w:p w14:paraId="20911A2D" w14:textId="4B7BA255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7C06">
              <w:rPr>
                <w:rFonts w:ascii="Times New Roman" w:hAnsi="Times New Roman" w:cs="Times New Roman"/>
                <w:sz w:val="22"/>
                <w:szCs w:val="22"/>
              </w:rPr>
              <w:t xml:space="preserve">I fee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>he quality of my interaction with instructor in this course was bet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353D99CA" w14:textId="117791D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2FA9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79A5E611" w14:textId="447AC753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C782371" w14:textId="6C3C95B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57F49D43" w14:textId="7A355CF8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E41ECE1" w14:textId="6B1405F4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2294FE7" w14:textId="538687C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1B2D423D" w14:textId="77777777" w:rsidTr="00A74A1E">
        <w:trPr>
          <w:trHeight w:val="440"/>
        </w:trPr>
        <w:tc>
          <w:tcPr>
            <w:tcW w:w="444" w:type="dxa"/>
            <w:vAlign w:val="center"/>
          </w:tcPr>
          <w:p w14:paraId="1108A89F" w14:textId="65F82A1E" w:rsidR="00B54155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2904" w:type="dxa"/>
            <w:vAlign w:val="center"/>
          </w:tcPr>
          <w:p w14:paraId="467B8CB0" w14:textId="07A7F088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 overwhelmed with the information </w:t>
            </w:r>
            <w:r w:rsidR="00FD472D">
              <w:rPr>
                <w:rFonts w:ascii="Times New Roman" w:hAnsi="Times New Roman" w:cs="Times New Roman"/>
                <w:sz w:val="22"/>
                <w:szCs w:val="22"/>
              </w:rPr>
              <w:t xml:space="preserve">and resources </w:t>
            </w:r>
            <w:r w:rsidRPr="008B36E0">
              <w:rPr>
                <w:rFonts w:ascii="Times New Roman" w:hAnsi="Times New Roman" w:cs="Times New Roman"/>
                <w:sz w:val="22"/>
                <w:szCs w:val="22"/>
              </w:rPr>
              <w:t xml:space="preserve">in this course. </w:t>
            </w:r>
          </w:p>
        </w:tc>
        <w:tc>
          <w:tcPr>
            <w:tcW w:w="1440" w:type="dxa"/>
            <w:vAlign w:val="center"/>
          </w:tcPr>
          <w:p w14:paraId="4B4A874E" w14:textId="3322F1F9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C04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0CD115C8" w14:textId="17419DAC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4C3D44F7" w14:textId="387C6393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658B911E" w14:textId="2A5275C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64B207D" w14:textId="0D52534D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B2A2729" w14:textId="38E03B5E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55B4FFFE" w14:textId="77777777" w:rsidTr="00A74A1E">
        <w:trPr>
          <w:trHeight w:val="273"/>
        </w:trPr>
        <w:tc>
          <w:tcPr>
            <w:tcW w:w="444" w:type="dxa"/>
            <w:vAlign w:val="center"/>
          </w:tcPr>
          <w:p w14:paraId="7E0DF647" w14:textId="1E5CB71E" w:rsidR="00B54155" w:rsidRPr="008B36E0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904" w:type="dxa"/>
            <w:vAlign w:val="center"/>
          </w:tcPr>
          <w:p w14:paraId="3252D8D5" w14:textId="272AC29D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C153E">
              <w:rPr>
                <w:rFonts w:ascii="Times New Roman" w:hAnsi="Times New Roman" w:cs="Times New Roman"/>
                <w:sz w:val="22"/>
                <w:szCs w:val="22"/>
              </w:rPr>
              <w:t>I have trouble using the technologies in this cour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7582FBAE" w14:textId="5EA9A383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C04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2F551F79" w14:textId="0535A18B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FA5325B" w14:textId="22F4AB28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2F89BF40" w14:textId="5AD7C6DB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27ACD32" w14:textId="5F04EBD2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C1ED3ED" w14:textId="30E868B0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4C45102B" w14:textId="77777777" w:rsidTr="00A74A1E">
        <w:trPr>
          <w:trHeight w:val="273"/>
        </w:trPr>
        <w:tc>
          <w:tcPr>
            <w:tcW w:w="444" w:type="dxa"/>
            <w:vAlign w:val="center"/>
          </w:tcPr>
          <w:p w14:paraId="477B1AC7" w14:textId="74745FDB" w:rsidR="00B54155" w:rsidRPr="00017C06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904" w:type="dxa"/>
            <w:vAlign w:val="center"/>
          </w:tcPr>
          <w:p w14:paraId="1BCD8566" w14:textId="2E78CF43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C153E">
              <w:rPr>
                <w:rFonts w:ascii="Times New Roman" w:hAnsi="Times New Roman" w:cs="Times New Roman"/>
                <w:sz w:val="22"/>
                <w:szCs w:val="22"/>
              </w:rPr>
              <w:t>I feel more anxious in this course.</w:t>
            </w:r>
          </w:p>
        </w:tc>
        <w:tc>
          <w:tcPr>
            <w:tcW w:w="1440" w:type="dxa"/>
            <w:vAlign w:val="center"/>
          </w:tcPr>
          <w:p w14:paraId="7D0AFF15" w14:textId="2CF2D26D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C04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36835087" w14:textId="3CFE262A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6B526E7" w14:textId="0A74D144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4EA26048" w14:textId="2664F76D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654875E" w14:textId="61842AA5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3D9F97D" w14:textId="656B540C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54155" w:rsidRPr="008B36E0" w14:paraId="739A2194" w14:textId="77777777" w:rsidTr="00A74A1E">
        <w:trPr>
          <w:trHeight w:val="576"/>
        </w:trPr>
        <w:tc>
          <w:tcPr>
            <w:tcW w:w="444" w:type="dxa"/>
            <w:vAlign w:val="center"/>
          </w:tcPr>
          <w:p w14:paraId="390A77F8" w14:textId="4DA8F0D9" w:rsidR="00B54155" w:rsidRPr="00017C06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904" w:type="dxa"/>
            <w:vAlign w:val="center"/>
          </w:tcPr>
          <w:p w14:paraId="108A20B5" w14:textId="6BB40917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5C153E">
              <w:rPr>
                <w:rFonts w:ascii="Times New Roman" w:hAnsi="Times New Roman" w:cs="Times New Roman"/>
                <w:sz w:val="22"/>
                <w:szCs w:val="22"/>
              </w:rPr>
              <w:t>his course required more time and eff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61900F28" w14:textId="7A7F6068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C04">
              <w:rPr>
                <w:rFonts w:ascii="Times New Roman" w:hAnsi="Times New Roman" w:cs="Times New Roman"/>
                <w:sz w:val="22"/>
                <w:szCs w:val="22"/>
              </w:rPr>
              <w:t>Engagement</w:t>
            </w:r>
          </w:p>
        </w:tc>
        <w:tc>
          <w:tcPr>
            <w:tcW w:w="1080" w:type="dxa"/>
            <w:vAlign w:val="center"/>
          </w:tcPr>
          <w:p w14:paraId="1E15867D" w14:textId="29E8C310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3AD52EDF" w14:textId="29AB6E21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1F73E31A" w14:textId="07001828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BDC17DD" w14:textId="07C40BA9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58C54B4" w14:textId="39DA538D" w:rsidR="00B54155" w:rsidRPr="008B36E0" w:rsidRDefault="00B54155" w:rsidP="00B5415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155" w:rsidRPr="008B36E0" w14:paraId="2E9D226F" w14:textId="77777777" w:rsidTr="00A74A1E">
        <w:trPr>
          <w:trHeight w:val="486"/>
        </w:trPr>
        <w:tc>
          <w:tcPr>
            <w:tcW w:w="444" w:type="dxa"/>
            <w:vAlign w:val="center"/>
          </w:tcPr>
          <w:p w14:paraId="34EBA7FB" w14:textId="13FCF133" w:rsidR="00B54155" w:rsidRPr="00017C06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904" w:type="dxa"/>
            <w:vAlign w:val="center"/>
          </w:tcPr>
          <w:p w14:paraId="7B0720B3" w14:textId="1B569580" w:rsidR="00B54155" w:rsidRPr="008B36E0" w:rsidRDefault="00B54155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5C153E">
              <w:rPr>
                <w:rFonts w:ascii="Times New Roman" w:hAnsi="Times New Roman" w:cs="Times New Roman"/>
                <w:sz w:val="22"/>
                <w:szCs w:val="22"/>
              </w:rPr>
              <w:t>his course has improved my understanding of key concep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40" w:type="dxa"/>
            <w:vAlign w:val="center"/>
          </w:tcPr>
          <w:p w14:paraId="66C743ED" w14:textId="03A27A8F" w:rsidR="00B54155" w:rsidRPr="008B36E0" w:rsidRDefault="00B54155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rning</w:t>
            </w:r>
          </w:p>
        </w:tc>
        <w:tc>
          <w:tcPr>
            <w:tcW w:w="1080" w:type="dxa"/>
            <w:vAlign w:val="center"/>
          </w:tcPr>
          <w:p w14:paraId="5B7E6FA2" w14:textId="6EA26345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1C8D7664" w14:textId="703DD094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7A039A50" w14:textId="7ABAEDB2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743F3E8" w14:textId="3E6318CB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4F10D70" w14:textId="6D4D026E" w:rsidR="00B54155" w:rsidRPr="008B36E0" w:rsidRDefault="00B54155" w:rsidP="00F525AB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4A1E" w:rsidRPr="008B36E0" w14:paraId="210FBF16" w14:textId="77777777" w:rsidTr="00A74A1E">
        <w:trPr>
          <w:trHeight w:val="486"/>
        </w:trPr>
        <w:tc>
          <w:tcPr>
            <w:tcW w:w="444" w:type="dxa"/>
            <w:vAlign w:val="center"/>
          </w:tcPr>
          <w:p w14:paraId="5B29D01B" w14:textId="361CD81A" w:rsidR="00A74A1E" w:rsidRDefault="00A74A1E" w:rsidP="00A74A1E">
            <w:pPr>
              <w:pStyle w:val="Defaul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904" w:type="dxa"/>
            <w:vAlign w:val="center"/>
          </w:tcPr>
          <w:p w14:paraId="6E217678" w14:textId="3F51DC5E" w:rsidR="00A74A1E" w:rsidRDefault="00A74A1E" w:rsidP="00A74A1E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C0845">
              <w:rPr>
                <w:rFonts w:ascii="Times New Roman" w:hAnsi="Times New Roman" w:cs="Times New Roman"/>
                <w:sz w:val="22"/>
                <w:szCs w:val="22"/>
              </w:rPr>
              <w:t>I am motivated to succeed.</w:t>
            </w:r>
          </w:p>
        </w:tc>
        <w:tc>
          <w:tcPr>
            <w:tcW w:w="1440" w:type="dxa"/>
            <w:vAlign w:val="center"/>
          </w:tcPr>
          <w:p w14:paraId="14CAD18F" w14:textId="427FE3EE" w:rsidR="00A74A1E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0810">
              <w:rPr>
                <w:rFonts w:ascii="Times New Roman" w:hAnsi="Times New Roman" w:cs="Times New Roman"/>
                <w:sz w:val="22"/>
                <w:szCs w:val="22"/>
              </w:rPr>
              <w:t>Learning</w:t>
            </w:r>
          </w:p>
        </w:tc>
        <w:tc>
          <w:tcPr>
            <w:tcW w:w="1080" w:type="dxa"/>
            <w:vAlign w:val="center"/>
          </w:tcPr>
          <w:p w14:paraId="43D60715" w14:textId="77777777" w:rsidR="00A74A1E" w:rsidRPr="008B36E0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4DA89F3" w14:textId="77777777" w:rsidR="00A74A1E" w:rsidRPr="008B36E0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center"/>
          </w:tcPr>
          <w:p w14:paraId="4EEAD02C" w14:textId="77777777" w:rsidR="00A74A1E" w:rsidRPr="008B36E0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140F7DC" w14:textId="77777777" w:rsidR="00A74A1E" w:rsidRPr="008B36E0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4717E86" w14:textId="77777777" w:rsidR="00A74A1E" w:rsidRPr="008B36E0" w:rsidRDefault="00A74A1E" w:rsidP="00A74A1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5A4587" w14:textId="77777777" w:rsidR="00E23F8E" w:rsidRPr="00A74A1E" w:rsidRDefault="00E23F8E" w:rsidP="00A74A1E">
      <w:pPr>
        <w:rPr>
          <w:rFonts w:ascii="Times New Roman" w:hAnsi="Times New Roman" w:cs="Times New Roman"/>
          <w:b/>
          <w:bCs/>
        </w:rPr>
      </w:pPr>
    </w:p>
    <w:p w14:paraId="42776137" w14:textId="53EEAF33" w:rsidR="00590ED1" w:rsidRPr="00FD472D" w:rsidRDefault="00FD472D" w:rsidP="00FD472D">
      <w:pPr>
        <w:tabs>
          <w:tab w:val="left" w:pos="450"/>
        </w:tabs>
        <w:jc w:val="both"/>
        <w:rPr>
          <w:rFonts w:ascii="Times New Roman" w:hAnsi="Times New Roman" w:cs="Times New Roman"/>
          <w:b/>
          <w:bCs/>
        </w:rPr>
      </w:pPr>
      <w:r w:rsidRPr="00FD472D">
        <w:rPr>
          <w:rFonts w:ascii="Times New Roman" w:hAnsi="Times New Roman" w:cs="Times New Roman"/>
          <w:b/>
          <w:bCs/>
        </w:rPr>
        <w:t xml:space="preserve">III. STUDENTS’ PREFERENCES ON COURSE FORMAT </w:t>
      </w:r>
    </w:p>
    <w:p w14:paraId="3717B272" w14:textId="0A429A50" w:rsidR="005D412A" w:rsidRPr="00303A8F" w:rsidRDefault="00870810" w:rsidP="00A74A1E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303A8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lease select any one response to each question. Be assured that your responses will be kept confidential</w:t>
      </w:r>
    </w:p>
    <w:tbl>
      <w:tblPr>
        <w:tblStyle w:val="TableGrid"/>
        <w:tblW w:w="9801" w:type="dxa"/>
        <w:tblLook w:val="04A0" w:firstRow="1" w:lastRow="0" w:firstColumn="1" w:lastColumn="0" w:noHBand="0" w:noVBand="1"/>
      </w:tblPr>
      <w:tblGrid>
        <w:gridCol w:w="565"/>
        <w:gridCol w:w="3212"/>
        <w:gridCol w:w="1375"/>
        <w:gridCol w:w="4649"/>
      </w:tblGrid>
      <w:tr w:rsidR="005D412A" w14:paraId="5A8E0A4D" w14:textId="77777777" w:rsidTr="00A74A1E">
        <w:trPr>
          <w:trHeight w:val="260"/>
        </w:trPr>
        <w:tc>
          <w:tcPr>
            <w:tcW w:w="565" w:type="dxa"/>
            <w:vAlign w:val="center"/>
          </w:tcPr>
          <w:p w14:paraId="0D4A1C6C" w14:textId="32141358" w:rsidR="005D412A" w:rsidRPr="00FD472D" w:rsidRDefault="005D412A" w:rsidP="00FD472D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bCs/>
              </w:rPr>
            </w:pPr>
            <w:r w:rsidRPr="00FD472D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3212" w:type="dxa"/>
            <w:vAlign w:val="center"/>
          </w:tcPr>
          <w:p w14:paraId="6F311FF1" w14:textId="22B27C03" w:rsidR="005D412A" w:rsidRPr="00FD472D" w:rsidRDefault="005D412A" w:rsidP="00FD472D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bCs/>
              </w:rPr>
            </w:pPr>
            <w:r w:rsidRPr="00FD472D">
              <w:rPr>
                <w:rFonts w:ascii="Times New Roman" w:hAnsi="Times New Roman" w:cs="Times New Roman"/>
                <w:b/>
                <w:bCs/>
              </w:rPr>
              <w:t xml:space="preserve">Statements </w:t>
            </w:r>
          </w:p>
        </w:tc>
        <w:tc>
          <w:tcPr>
            <w:tcW w:w="1375" w:type="dxa"/>
            <w:vAlign w:val="center"/>
          </w:tcPr>
          <w:p w14:paraId="4AA3500B" w14:textId="0B446E55" w:rsidR="005D412A" w:rsidRPr="00FD472D" w:rsidRDefault="005D412A" w:rsidP="00FD472D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472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4649" w:type="dxa"/>
          </w:tcPr>
          <w:p w14:paraId="76429A9F" w14:textId="556C4CAB" w:rsidR="005D412A" w:rsidRPr="00FD472D" w:rsidRDefault="005D412A" w:rsidP="00AC0544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bCs/>
              </w:rPr>
            </w:pPr>
            <w:r w:rsidRPr="00FD472D">
              <w:rPr>
                <w:rFonts w:ascii="Times New Roman" w:hAnsi="Times New Roman" w:cs="Times New Roman"/>
                <w:b/>
                <w:bCs/>
              </w:rPr>
              <w:t xml:space="preserve">Responses </w:t>
            </w:r>
          </w:p>
        </w:tc>
      </w:tr>
      <w:tr w:rsidR="005D412A" w14:paraId="5733F54B" w14:textId="77777777" w:rsidTr="00A74A1E">
        <w:trPr>
          <w:trHeight w:val="3604"/>
        </w:trPr>
        <w:tc>
          <w:tcPr>
            <w:tcW w:w="565" w:type="dxa"/>
            <w:vAlign w:val="center"/>
          </w:tcPr>
          <w:p w14:paraId="162E17CC" w14:textId="380ED345" w:rsidR="005D412A" w:rsidRPr="00870810" w:rsidRDefault="005D412A" w:rsidP="00FD472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870810">
              <w:rPr>
                <w:rFonts w:ascii="Times New Roman" w:hAnsi="Times New Roman" w:cs="Times New Roman"/>
              </w:rPr>
              <w:t>2</w:t>
            </w:r>
            <w:r w:rsidR="008467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12" w:type="dxa"/>
            <w:vAlign w:val="center"/>
          </w:tcPr>
          <w:p w14:paraId="306A192E" w14:textId="77777777" w:rsidR="005D412A" w:rsidRPr="00870810" w:rsidRDefault="005D412A" w:rsidP="00FD472D">
            <w:pPr>
              <w:tabs>
                <w:tab w:val="left" w:pos="0"/>
                <w:tab w:val="left" w:pos="360"/>
              </w:tabs>
              <w:jc w:val="both"/>
              <w:rPr>
                <w:rFonts w:ascii="Times New Roman" w:hAnsi="Times New Roman" w:cs="Times New Roman"/>
              </w:rPr>
            </w:pPr>
            <w:r w:rsidRPr="00870810">
              <w:rPr>
                <w:rFonts w:ascii="Times New Roman" w:hAnsi="Times New Roman" w:cs="Times New Roman"/>
              </w:rPr>
              <w:t xml:space="preserve">If the same course is being offered in different formats, which course format would you prefer? </w:t>
            </w:r>
          </w:p>
          <w:p w14:paraId="0153AF33" w14:textId="77777777" w:rsidR="005D412A" w:rsidRPr="00870810" w:rsidRDefault="005D412A" w:rsidP="00FD472D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vAlign w:val="center"/>
          </w:tcPr>
          <w:p w14:paraId="0274F2F3" w14:textId="2D2A5950" w:rsidR="005D412A" w:rsidRPr="00870810" w:rsidRDefault="005D412A" w:rsidP="00FD472D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</w:rPr>
            </w:pPr>
            <w:r w:rsidRPr="00870810"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4649" w:type="dxa"/>
          </w:tcPr>
          <w:p w14:paraId="655ECDF9" w14:textId="35F4EC6F" w:rsidR="005D412A" w:rsidRPr="00870810" w:rsidRDefault="005D412A" w:rsidP="00870810">
            <w:pPr>
              <w:pStyle w:val="ListParagraph"/>
              <w:tabs>
                <w:tab w:val="left" w:pos="277"/>
              </w:tabs>
              <w:spacing w:line="276" w:lineRule="auto"/>
              <w:ind w:left="7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3BCA5375" wp14:editId="2C676AD8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810</wp:posOffset>
                      </wp:positionV>
                      <wp:extent cx="123825" cy="142875"/>
                      <wp:effectExtent l="0" t="0" r="28575" b="28575"/>
                      <wp:wrapNone/>
                      <wp:docPr id="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4EEFC" id="Flowchart: Connector 1" o:spid="_x0000_s1026" type="#_x0000_t120" style="position:absolute;margin-left:.9pt;margin-top:.3pt;width:9.75pt;height:11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5D412A">
              <w:rPr>
                <w:rFonts w:ascii="Times New Roman" w:eastAsia="Times New Roman" w:hAnsi="Times New Roman" w:cs="Times New Roman"/>
              </w:rPr>
              <w:t xml:space="preserve">Entirely face-to-face course format 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092BC62" wp14:editId="17381F89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71450</wp:posOffset>
                      </wp:positionV>
                      <wp:extent cx="123825" cy="142875"/>
                      <wp:effectExtent l="0" t="0" r="28575" b="28575"/>
                      <wp:wrapNone/>
                      <wp:docPr id="2" name="Flowchart: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C2ADD4" id="Flowchart: Connector 2" o:spid="_x0000_s1026" type="#_x0000_t120" style="position:absolute;margin-left:.9pt;margin-top:13.5pt;width:9.75pt;height:11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NA49HHcAAAABgEAAA8AAAAAAAAAAAAAAAAA4AQAAGRycy9kb3ducmV2LnhtbFBLBQYAAAAABAAE&#10;APMAAADp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  <w:p w14:paraId="56C7F71F" w14:textId="7B77DE54" w:rsidR="005D412A" w:rsidRPr="005D412A" w:rsidRDefault="005D412A" w:rsidP="00870810">
            <w:pPr>
              <w:tabs>
                <w:tab w:val="left" w:pos="27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5D412A">
              <w:rPr>
                <w:rFonts w:ascii="Times New Roman" w:eastAsia="Times New Roman" w:hAnsi="Times New Roman" w:cs="Times New Roman"/>
              </w:rPr>
              <w:t xml:space="preserve">25% Blended course format (meaning 25% face-to-face activities are replaced with online activities) </w:t>
            </w:r>
          </w:p>
          <w:p w14:paraId="50604EB5" w14:textId="25B487B0" w:rsidR="005D412A" w:rsidRPr="005D412A" w:rsidRDefault="00870810" w:rsidP="005D412A">
            <w:pPr>
              <w:tabs>
                <w:tab w:val="left" w:pos="27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0C10DE1" wp14:editId="19C62EE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537210</wp:posOffset>
                      </wp:positionV>
                      <wp:extent cx="123825" cy="142875"/>
                      <wp:effectExtent l="0" t="0" r="28575" b="28575"/>
                      <wp:wrapNone/>
                      <wp:docPr id="4" name="Flowchart: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C6404" id="Flowchart: Connector 4" o:spid="_x0000_s1026" type="#_x0000_t120" style="position:absolute;margin-left:.9pt;margin-top:42.3pt;width:9.75pt;height:11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A0F09A4" wp14:editId="52A4060A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-5715</wp:posOffset>
                      </wp:positionV>
                      <wp:extent cx="123825" cy="142875"/>
                      <wp:effectExtent l="0" t="0" r="28575" b="28575"/>
                      <wp:wrapNone/>
                      <wp:docPr id="3" name="Flowchart: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D9754" id="Flowchart: Connector 3" o:spid="_x0000_s1026" type="#_x0000_t120" style="position:absolute;margin-left:.9pt;margin-top:-.45pt;width:9.75pt;height:11.2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" filled="f" strokecolor="black [3213]" strokeweight="1pt">
                      <v:stroke joinstyle="miter"/>
                    </v:shape>
                  </w:pict>
                </mc:Fallback>
              </mc:AlternateContent>
            </w:r>
            <w:r w:rsidR="005D412A">
              <w:rPr>
                <w:rFonts w:ascii="Times New Roman" w:eastAsia="Times New Roman" w:hAnsi="Times New Roman" w:cs="Times New Roman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D412A" w:rsidRPr="005D412A">
              <w:rPr>
                <w:rFonts w:ascii="Times New Roman" w:eastAsia="Times New Roman" w:hAnsi="Times New Roman" w:cs="Times New Roman"/>
              </w:rPr>
              <w:t>50% Blended course format (meaning 50% face-to-face activities are replaced with online activities)</w:t>
            </w:r>
          </w:p>
          <w:p w14:paraId="19B8458E" w14:textId="6301FDBA" w:rsidR="005D412A" w:rsidRPr="005D412A" w:rsidRDefault="00870810" w:rsidP="00870810">
            <w:pPr>
              <w:pStyle w:val="ListParagraph"/>
              <w:tabs>
                <w:tab w:val="left" w:pos="277"/>
              </w:tabs>
              <w:spacing w:line="276" w:lineRule="auto"/>
              <w:ind w:left="7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="005D412A" w:rsidRPr="005D412A">
              <w:rPr>
                <w:rFonts w:ascii="Times New Roman" w:eastAsia="Times New Roman" w:hAnsi="Times New Roman" w:cs="Times New Roman"/>
              </w:rPr>
              <w:t>75% Blended course format (meaning 75% face-to-face activities are replaced with online activities)</w:t>
            </w:r>
          </w:p>
          <w:p w14:paraId="5B990954" w14:textId="2CE1A094" w:rsidR="005D412A" w:rsidRPr="005D412A" w:rsidRDefault="00870810" w:rsidP="00870810">
            <w:pPr>
              <w:pStyle w:val="ListParagraph"/>
              <w:tabs>
                <w:tab w:val="left" w:pos="277"/>
              </w:tabs>
              <w:spacing w:line="276" w:lineRule="auto"/>
              <w:ind w:left="7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05C8DE6B" wp14:editId="34C2B68A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-8255</wp:posOffset>
                      </wp:positionV>
                      <wp:extent cx="123825" cy="142875"/>
                      <wp:effectExtent l="0" t="0" r="28575" b="28575"/>
                      <wp:wrapNone/>
                      <wp:docPr id="5" name="Flowchart: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07B0D" id="Flowchart: Connector 5" o:spid="_x0000_s1026" type="#_x0000_t120" style="position:absolute;margin-left:.9pt;margin-top:-.65pt;width:9.75pt;height:11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="005D412A" w:rsidRPr="005D412A">
              <w:rPr>
                <w:rFonts w:ascii="Times New Roman" w:eastAsia="Times New Roman" w:hAnsi="Times New Roman" w:cs="Times New Roman"/>
              </w:rPr>
              <w:t>Entirely online course format (with no face-to-face class time)</w:t>
            </w:r>
          </w:p>
        </w:tc>
      </w:tr>
      <w:tr w:rsidR="00870810" w14:paraId="2165C71E" w14:textId="77777777" w:rsidTr="00A74A1E">
        <w:trPr>
          <w:trHeight w:val="147"/>
        </w:trPr>
        <w:tc>
          <w:tcPr>
            <w:tcW w:w="565" w:type="dxa"/>
            <w:vAlign w:val="center"/>
          </w:tcPr>
          <w:p w14:paraId="7F56347B" w14:textId="435AF128" w:rsidR="00870810" w:rsidRPr="00870810" w:rsidRDefault="00870810" w:rsidP="00FD472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870810">
              <w:rPr>
                <w:rFonts w:ascii="Times New Roman" w:hAnsi="Times New Roman" w:cs="Times New Roman"/>
              </w:rPr>
              <w:t>2</w:t>
            </w:r>
            <w:r w:rsidR="008467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12" w:type="dxa"/>
            <w:vAlign w:val="center"/>
          </w:tcPr>
          <w:p w14:paraId="3C2BC046" w14:textId="77777777" w:rsidR="00870810" w:rsidRPr="00870810" w:rsidRDefault="00870810" w:rsidP="00FD472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70810">
              <w:rPr>
                <w:rFonts w:ascii="Times New Roman" w:eastAsia="Times New Roman" w:hAnsi="Times New Roman" w:cs="Times New Roman"/>
              </w:rPr>
              <w:t>If you had a choice between attending lectures face-to-face or accessing lectures online which would you choose?</w:t>
            </w:r>
          </w:p>
          <w:p w14:paraId="292844A7" w14:textId="77777777" w:rsidR="00870810" w:rsidRPr="00870810" w:rsidRDefault="00870810" w:rsidP="00FD472D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vAlign w:val="center"/>
          </w:tcPr>
          <w:p w14:paraId="08DE78CA" w14:textId="1A2BF211" w:rsidR="00870810" w:rsidRDefault="00870810" w:rsidP="00FD472D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3416BA">
              <w:rPr>
                <w:rFonts w:ascii="Times New Roman" w:hAnsi="Times New Roman" w:cs="Times New Roman"/>
              </w:rPr>
              <w:t>Engagement</w:t>
            </w:r>
          </w:p>
        </w:tc>
        <w:tc>
          <w:tcPr>
            <w:tcW w:w="4649" w:type="dxa"/>
          </w:tcPr>
          <w:p w14:paraId="0AF32826" w14:textId="5261BAD7" w:rsidR="00870810" w:rsidRPr="00870810" w:rsidRDefault="00870810" w:rsidP="00870810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5404E0DC" wp14:editId="48931086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2700</wp:posOffset>
                      </wp:positionV>
                      <wp:extent cx="123825" cy="142875"/>
                      <wp:effectExtent l="0" t="0" r="28575" b="28575"/>
                      <wp:wrapNone/>
                      <wp:docPr id="6" name="Flowchart: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D9F3DB" id="Flowchart: Connector 6" o:spid="_x0000_s1026" type="#_x0000_t120" style="position:absolute;margin-left:-3.6pt;margin-top:1pt;width:9.75pt;height:11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FVNpzvcAAAABgEAAA8AAAAAAAAAAAAAAAAA4AQAAGRycy9kb3ducmV2LnhtbFBLBQYAAAAABAAE&#10;APMAAADp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70810">
              <w:rPr>
                <w:rFonts w:ascii="Times New Roman" w:eastAsia="Times New Roman" w:hAnsi="Times New Roman" w:cs="Times New Roman"/>
              </w:rPr>
              <w:t>Attending lectures face-to-face</w:t>
            </w:r>
          </w:p>
          <w:p w14:paraId="2D57E4BD" w14:textId="5261BAD7" w:rsidR="00870810" w:rsidRPr="00870810" w:rsidRDefault="00870810" w:rsidP="0087081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50377E1" wp14:editId="2DB2E0B5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347345</wp:posOffset>
                      </wp:positionV>
                      <wp:extent cx="123825" cy="142875"/>
                      <wp:effectExtent l="0" t="0" r="28575" b="28575"/>
                      <wp:wrapNone/>
                      <wp:docPr id="8" name="Flowchart: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55D008" id="Flowchart: Connector 8" o:spid="_x0000_s1026" type="#_x0000_t120" style="position:absolute;margin-left:-3.6pt;margin-top:27.35pt;width:9.75pt;height:11.2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IstRYvcAAAABwEAAA8AAAAAAAAAAAAAAAAA4AQAAGRycy9kb3ducmV2LnhtbFBLBQYAAAAABAAE&#10;APMAAADp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46DEC271" wp14:editId="38202FF2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-5080</wp:posOffset>
                      </wp:positionV>
                      <wp:extent cx="123825" cy="142875"/>
                      <wp:effectExtent l="0" t="0" r="28575" b="28575"/>
                      <wp:wrapNone/>
                      <wp:docPr id="7" name="Flowchart: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6DDA9C" id="Flowchart: Connector 7" o:spid="_x0000_s1026" type="#_x0000_t120" style="position:absolute;margin-left:-3.6pt;margin-top:-.4pt;width:9.75pt;height:11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Clyo1j3QAAAAYBAAAPAAAAAAAAAAAAAAAAAOAEAABkcnMvZG93bnJldi54bWxQSwUGAAAAAAQA&#10;BADzAAAA6gUAAAAA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70810">
              <w:rPr>
                <w:rFonts w:ascii="Times New Roman" w:eastAsia="Times New Roman" w:hAnsi="Times New Roman" w:cs="Times New Roman"/>
              </w:rPr>
              <w:t xml:space="preserve">Accessing online downloadable videos of lectures </w:t>
            </w:r>
          </w:p>
          <w:p w14:paraId="1FEF0393" w14:textId="071437F2" w:rsidR="00870810" w:rsidRPr="00870810" w:rsidRDefault="00870810" w:rsidP="0087081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70810">
              <w:rPr>
                <w:rFonts w:ascii="Times New Roman" w:eastAsia="Times New Roman" w:hAnsi="Times New Roman" w:cs="Times New Roman"/>
              </w:rPr>
              <w:t xml:space="preserve">A combination of both </w:t>
            </w:r>
          </w:p>
          <w:p w14:paraId="59CC80BF" w14:textId="77777777" w:rsidR="00870810" w:rsidRDefault="00870810" w:rsidP="00AC0544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bCs/>
                <w:color w:val="C00000"/>
              </w:rPr>
            </w:pPr>
          </w:p>
        </w:tc>
      </w:tr>
      <w:tr w:rsidR="00870810" w14:paraId="0C628041" w14:textId="77777777" w:rsidTr="00A74A1E">
        <w:trPr>
          <w:trHeight w:val="147"/>
        </w:trPr>
        <w:tc>
          <w:tcPr>
            <w:tcW w:w="565" w:type="dxa"/>
            <w:vAlign w:val="center"/>
          </w:tcPr>
          <w:p w14:paraId="5894944D" w14:textId="10D3B0A5" w:rsidR="00870810" w:rsidRPr="00A74A1E" w:rsidRDefault="00870810" w:rsidP="00FD472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A74A1E">
              <w:rPr>
                <w:rFonts w:ascii="Times New Roman" w:hAnsi="Times New Roman" w:cs="Times New Roman"/>
              </w:rPr>
              <w:t>2</w:t>
            </w:r>
            <w:r w:rsidR="008467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12" w:type="dxa"/>
            <w:vAlign w:val="center"/>
          </w:tcPr>
          <w:p w14:paraId="6156D356" w14:textId="77777777" w:rsidR="00870810" w:rsidRPr="00A74A1E" w:rsidRDefault="00870810" w:rsidP="00FD472D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</w:rPr>
            </w:pPr>
            <w:r w:rsidRPr="00A74A1E">
              <w:rPr>
                <w:rFonts w:ascii="Times New Roman" w:hAnsi="Times New Roman" w:cs="Times New Roman"/>
              </w:rPr>
              <w:t xml:space="preserve">If you had a choice between participation in classroom discussion or online discussion, which would you choose? </w:t>
            </w:r>
          </w:p>
          <w:p w14:paraId="570A35F9" w14:textId="77777777" w:rsidR="00870810" w:rsidRPr="00A74A1E" w:rsidRDefault="00870810" w:rsidP="00FD472D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vAlign w:val="center"/>
          </w:tcPr>
          <w:p w14:paraId="3DC56FCB" w14:textId="1B1143D4" w:rsidR="00870810" w:rsidRDefault="00870810" w:rsidP="00FD472D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3416BA">
              <w:rPr>
                <w:rFonts w:ascii="Times New Roman" w:hAnsi="Times New Roman" w:cs="Times New Roman"/>
              </w:rPr>
              <w:t>Engagement</w:t>
            </w:r>
          </w:p>
        </w:tc>
        <w:tc>
          <w:tcPr>
            <w:tcW w:w="4649" w:type="dxa"/>
          </w:tcPr>
          <w:p w14:paraId="52498581" w14:textId="3DD138AC" w:rsidR="00870810" w:rsidRPr="00870810" w:rsidRDefault="00870810" w:rsidP="00870810">
            <w:pPr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728F773" wp14:editId="09A9CC6D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2700</wp:posOffset>
                      </wp:positionV>
                      <wp:extent cx="123825" cy="142875"/>
                      <wp:effectExtent l="0" t="0" r="28575" b="28575"/>
                      <wp:wrapNone/>
                      <wp:docPr id="9" name="Flowchart: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18D421" id="Flowchart: Connector 9" o:spid="_x0000_s1026" type="#_x0000_t120" style="position:absolute;margin-left:-3.6pt;margin-top:1pt;width:9.75pt;height:11.2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FVNpzvcAAAABgEAAA8AAAAAAAAAAAAAAAAA4AQAAGRycy9kb3ducmV2LnhtbFBLBQYAAAAABAAE&#10;APMAAADp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625CF2">
              <w:rPr>
                <w:rFonts w:ascii="Times New Roman" w:eastAsia="Times New Roman" w:hAnsi="Times New Roman" w:cs="Times New Roman"/>
              </w:rPr>
              <w:t xml:space="preserve">Class discussion </w:t>
            </w:r>
          </w:p>
          <w:p w14:paraId="69939834" w14:textId="7233844C" w:rsidR="00870810" w:rsidRPr="00870810" w:rsidRDefault="00870810" w:rsidP="00870810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3023355" wp14:editId="3D1A00EB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-5080</wp:posOffset>
                      </wp:positionV>
                      <wp:extent cx="123825" cy="142875"/>
                      <wp:effectExtent l="0" t="0" r="28575" b="28575"/>
                      <wp:wrapNone/>
                      <wp:docPr id="11" name="Flowchart: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70A49E" id="Flowchart: Connector 11" o:spid="_x0000_s1026" type="#_x0000_t120" style="position:absolute;margin-left:-3.6pt;margin-top:-.4pt;width:9.75pt;height:11.2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625CF2">
              <w:rPr>
                <w:rFonts w:ascii="Times New Roman" w:eastAsia="Times New Roman" w:hAnsi="Times New Roman" w:cs="Times New Roman"/>
              </w:rPr>
              <w:t>Online discussion</w:t>
            </w:r>
          </w:p>
          <w:p w14:paraId="5A5E8C85" w14:textId="68E50B69" w:rsidR="00870810" w:rsidRPr="00A74A1E" w:rsidRDefault="00870810" w:rsidP="00A74A1E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52141650" wp14:editId="29A20D64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-5715</wp:posOffset>
                      </wp:positionV>
                      <wp:extent cx="123825" cy="142875"/>
                      <wp:effectExtent l="0" t="0" r="28575" b="28575"/>
                      <wp:wrapNone/>
                      <wp:docPr id="10" name="Flowchart: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42875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BA77F8" id="Flowchart: Connector 10" o:spid="_x0000_s1026" type="#_x0000_t120" style="position:absolute;margin-left:-3.6pt;margin-top:-.45pt;width:9.75pt;height:11.2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</w:rPr>
              <w:t xml:space="preserve">    C</w:t>
            </w:r>
            <w:r w:rsidRPr="00625CF2">
              <w:rPr>
                <w:rFonts w:ascii="Times New Roman" w:eastAsia="Times New Roman" w:hAnsi="Times New Roman" w:cs="Times New Roman"/>
              </w:rPr>
              <w:t xml:space="preserve">ombination of both </w:t>
            </w:r>
            <w:r w:rsidRPr="00870810">
              <w:rPr>
                <w:rFonts w:ascii="Times New Roman" w:eastAsia="Times New Roman" w:hAnsi="Times New Roman" w:cs="Times New Roman"/>
              </w:rPr>
              <w:t xml:space="preserve">A combination of both </w:t>
            </w:r>
          </w:p>
        </w:tc>
      </w:tr>
    </w:tbl>
    <w:p w14:paraId="2C85CA8B" w14:textId="77777777" w:rsidR="00303A8F" w:rsidRDefault="00303A8F" w:rsidP="00BA6353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84CB895" w14:textId="41852914" w:rsidR="00E23F8E" w:rsidRPr="00E36231" w:rsidRDefault="00E23F8E" w:rsidP="00303A8F">
      <w:pPr>
        <w:jc w:val="center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hank you</w:t>
      </w:r>
    </w:p>
    <w:sectPr w:rsidR="00E23F8E" w:rsidRPr="00E36231" w:rsidSect="00E23F8E">
      <w:pgSz w:w="12240" w:h="15840"/>
      <w:pgMar w:top="1134" w:right="1620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FCE72" w14:textId="77777777" w:rsidR="00B41506" w:rsidRDefault="00B41506" w:rsidP="00CE10D1">
      <w:pPr>
        <w:spacing w:after="0" w:line="240" w:lineRule="auto"/>
      </w:pPr>
      <w:r>
        <w:separator/>
      </w:r>
    </w:p>
  </w:endnote>
  <w:endnote w:type="continuationSeparator" w:id="0">
    <w:p w14:paraId="42B1A923" w14:textId="77777777" w:rsidR="00B41506" w:rsidRDefault="00B41506" w:rsidP="00CE1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43E48" w14:textId="77777777" w:rsidR="00B41506" w:rsidRDefault="00B41506" w:rsidP="00CE10D1">
      <w:pPr>
        <w:spacing w:after="0" w:line="240" w:lineRule="auto"/>
      </w:pPr>
      <w:r>
        <w:separator/>
      </w:r>
    </w:p>
  </w:footnote>
  <w:footnote w:type="continuationSeparator" w:id="0">
    <w:p w14:paraId="63EB2644" w14:textId="77777777" w:rsidR="00B41506" w:rsidRDefault="00B41506" w:rsidP="00CE10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43A0"/>
    <w:multiLevelType w:val="hybridMultilevel"/>
    <w:tmpl w:val="93CA2118"/>
    <w:lvl w:ilvl="0" w:tplc="0978B7D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54577"/>
    <w:multiLevelType w:val="hybridMultilevel"/>
    <w:tmpl w:val="C08AE20A"/>
    <w:lvl w:ilvl="0" w:tplc="2C2E6B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1226A5B"/>
    <w:multiLevelType w:val="hybridMultilevel"/>
    <w:tmpl w:val="C5CEEF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30CC5"/>
    <w:multiLevelType w:val="hybridMultilevel"/>
    <w:tmpl w:val="7A2ECC78"/>
    <w:lvl w:ilvl="0" w:tplc="8C029850">
      <w:start w:val="23"/>
      <w:numFmt w:val="decimal"/>
      <w:lvlText w:val="%1."/>
      <w:lvlJc w:val="left"/>
      <w:pPr>
        <w:ind w:left="63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98294B"/>
    <w:multiLevelType w:val="hybridMultilevel"/>
    <w:tmpl w:val="BF802FC8"/>
    <w:lvl w:ilvl="0" w:tplc="5B4E1390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B273D0"/>
    <w:multiLevelType w:val="hybridMultilevel"/>
    <w:tmpl w:val="E0D03340"/>
    <w:lvl w:ilvl="0" w:tplc="2B0CE40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4B2E57"/>
    <w:multiLevelType w:val="hybridMultilevel"/>
    <w:tmpl w:val="99D641E0"/>
    <w:lvl w:ilvl="0" w:tplc="23C8055A">
      <w:start w:val="1"/>
      <w:numFmt w:val="lowerRoman"/>
      <w:lvlText w:val="%1."/>
      <w:lvlJc w:val="left"/>
      <w:pPr>
        <w:ind w:left="44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8" w:hanging="360"/>
      </w:pPr>
    </w:lvl>
    <w:lvl w:ilvl="2" w:tplc="0409001B" w:tentative="1">
      <w:start w:val="1"/>
      <w:numFmt w:val="lowerRoman"/>
      <w:lvlText w:val="%3."/>
      <w:lvlJc w:val="right"/>
      <w:pPr>
        <w:ind w:left="1528" w:hanging="180"/>
      </w:pPr>
    </w:lvl>
    <w:lvl w:ilvl="3" w:tplc="0409000F" w:tentative="1">
      <w:start w:val="1"/>
      <w:numFmt w:val="decimal"/>
      <w:lvlText w:val="%4."/>
      <w:lvlJc w:val="left"/>
      <w:pPr>
        <w:ind w:left="2248" w:hanging="360"/>
      </w:pPr>
    </w:lvl>
    <w:lvl w:ilvl="4" w:tplc="04090019" w:tentative="1">
      <w:start w:val="1"/>
      <w:numFmt w:val="lowerLetter"/>
      <w:lvlText w:val="%5."/>
      <w:lvlJc w:val="left"/>
      <w:pPr>
        <w:ind w:left="2968" w:hanging="360"/>
      </w:pPr>
    </w:lvl>
    <w:lvl w:ilvl="5" w:tplc="0409001B" w:tentative="1">
      <w:start w:val="1"/>
      <w:numFmt w:val="lowerRoman"/>
      <w:lvlText w:val="%6."/>
      <w:lvlJc w:val="right"/>
      <w:pPr>
        <w:ind w:left="3688" w:hanging="180"/>
      </w:pPr>
    </w:lvl>
    <w:lvl w:ilvl="6" w:tplc="0409000F" w:tentative="1">
      <w:start w:val="1"/>
      <w:numFmt w:val="decimal"/>
      <w:lvlText w:val="%7."/>
      <w:lvlJc w:val="left"/>
      <w:pPr>
        <w:ind w:left="4408" w:hanging="360"/>
      </w:pPr>
    </w:lvl>
    <w:lvl w:ilvl="7" w:tplc="04090019" w:tentative="1">
      <w:start w:val="1"/>
      <w:numFmt w:val="lowerLetter"/>
      <w:lvlText w:val="%8."/>
      <w:lvlJc w:val="left"/>
      <w:pPr>
        <w:ind w:left="5128" w:hanging="360"/>
      </w:pPr>
    </w:lvl>
    <w:lvl w:ilvl="8" w:tplc="0409001B" w:tentative="1">
      <w:start w:val="1"/>
      <w:numFmt w:val="lowerRoman"/>
      <w:lvlText w:val="%9."/>
      <w:lvlJc w:val="right"/>
      <w:pPr>
        <w:ind w:left="5848" w:hanging="180"/>
      </w:pPr>
    </w:lvl>
  </w:abstractNum>
  <w:abstractNum w:abstractNumId="7" w15:restartNumberingAfterBreak="0">
    <w:nsid w:val="65C0539F"/>
    <w:multiLevelType w:val="hybridMultilevel"/>
    <w:tmpl w:val="39222668"/>
    <w:lvl w:ilvl="0" w:tplc="17CE8FDE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7DF62A1F"/>
    <w:multiLevelType w:val="hybridMultilevel"/>
    <w:tmpl w:val="71E28A70"/>
    <w:lvl w:ilvl="0" w:tplc="1F00CE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8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LSwNDQ1NbIwsjRS0lEKTi0uzszPAykwqgUAtIVXqCwAAAA="/>
  </w:docVars>
  <w:rsids>
    <w:rsidRoot w:val="005664F7"/>
    <w:rsid w:val="00010942"/>
    <w:rsid w:val="00010CCE"/>
    <w:rsid w:val="000115C6"/>
    <w:rsid w:val="00014334"/>
    <w:rsid w:val="00017C06"/>
    <w:rsid w:val="00086224"/>
    <w:rsid w:val="000B1615"/>
    <w:rsid w:val="001061DB"/>
    <w:rsid w:val="00111FD5"/>
    <w:rsid w:val="0016663A"/>
    <w:rsid w:val="001A243B"/>
    <w:rsid w:val="001B004B"/>
    <w:rsid w:val="001C0866"/>
    <w:rsid w:val="001F3071"/>
    <w:rsid w:val="002041DD"/>
    <w:rsid w:val="002052F0"/>
    <w:rsid w:val="0021443C"/>
    <w:rsid w:val="00235EE6"/>
    <w:rsid w:val="00243E9E"/>
    <w:rsid w:val="002E1D12"/>
    <w:rsid w:val="002F4F26"/>
    <w:rsid w:val="00303A8F"/>
    <w:rsid w:val="00326E7D"/>
    <w:rsid w:val="00376F47"/>
    <w:rsid w:val="00397DA9"/>
    <w:rsid w:val="003C678D"/>
    <w:rsid w:val="0042613F"/>
    <w:rsid w:val="00443911"/>
    <w:rsid w:val="004D7579"/>
    <w:rsid w:val="004E74C1"/>
    <w:rsid w:val="004F47D1"/>
    <w:rsid w:val="00513648"/>
    <w:rsid w:val="0051792C"/>
    <w:rsid w:val="005664F7"/>
    <w:rsid w:val="00566878"/>
    <w:rsid w:val="00590ED1"/>
    <w:rsid w:val="0059158E"/>
    <w:rsid w:val="00593B04"/>
    <w:rsid w:val="005C153E"/>
    <w:rsid w:val="005D412A"/>
    <w:rsid w:val="005E10D6"/>
    <w:rsid w:val="005E3C7B"/>
    <w:rsid w:val="00625CF2"/>
    <w:rsid w:val="006315ED"/>
    <w:rsid w:val="00643865"/>
    <w:rsid w:val="00687E3D"/>
    <w:rsid w:val="006A7474"/>
    <w:rsid w:val="006D305C"/>
    <w:rsid w:val="006F3EB8"/>
    <w:rsid w:val="0071449D"/>
    <w:rsid w:val="00727760"/>
    <w:rsid w:val="00785A1B"/>
    <w:rsid w:val="007C5A6E"/>
    <w:rsid w:val="007E443F"/>
    <w:rsid w:val="00820FBF"/>
    <w:rsid w:val="008410AA"/>
    <w:rsid w:val="00846757"/>
    <w:rsid w:val="00870810"/>
    <w:rsid w:val="008A2090"/>
    <w:rsid w:val="008B04F4"/>
    <w:rsid w:val="008B36E0"/>
    <w:rsid w:val="00902E0C"/>
    <w:rsid w:val="00905806"/>
    <w:rsid w:val="00943F8A"/>
    <w:rsid w:val="00957981"/>
    <w:rsid w:val="00965BA1"/>
    <w:rsid w:val="009757C5"/>
    <w:rsid w:val="009817F0"/>
    <w:rsid w:val="009874C8"/>
    <w:rsid w:val="00995CFC"/>
    <w:rsid w:val="009B250E"/>
    <w:rsid w:val="009B55B0"/>
    <w:rsid w:val="009D54BC"/>
    <w:rsid w:val="00A26AAB"/>
    <w:rsid w:val="00A33A80"/>
    <w:rsid w:val="00A45947"/>
    <w:rsid w:val="00A74A1E"/>
    <w:rsid w:val="00A807A6"/>
    <w:rsid w:val="00A97A90"/>
    <w:rsid w:val="00AC0544"/>
    <w:rsid w:val="00AC0845"/>
    <w:rsid w:val="00AC29EE"/>
    <w:rsid w:val="00B210AA"/>
    <w:rsid w:val="00B228B1"/>
    <w:rsid w:val="00B41506"/>
    <w:rsid w:val="00B43173"/>
    <w:rsid w:val="00B51082"/>
    <w:rsid w:val="00B54155"/>
    <w:rsid w:val="00B72053"/>
    <w:rsid w:val="00BA6353"/>
    <w:rsid w:val="00C0564A"/>
    <w:rsid w:val="00C361DF"/>
    <w:rsid w:val="00C424E7"/>
    <w:rsid w:val="00C96DED"/>
    <w:rsid w:val="00CB6154"/>
    <w:rsid w:val="00CE10D1"/>
    <w:rsid w:val="00D037F4"/>
    <w:rsid w:val="00D44360"/>
    <w:rsid w:val="00DA5312"/>
    <w:rsid w:val="00E215E5"/>
    <w:rsid w:val="00E23F8E"/>
    <w:rsid w:val="00E2580D"/>
    <w:rsid w:val="00E36231"/>
    <w:rsid w:val="00E702EA"/>
    <w:rsid w:val="00EA2E21"/>
    <w:rsid w:val="00EF227B"/>
    <w:rsid w:val="00F05FCF"/>
    <w:rsid w:val="00F571D3"/>
    <w:rsid w:val="00F700BD"/>
    <w:rsid w:val="00F74B02"/>
    <w:rsid w:val="00FC0160"/>
    <w:rsid w:val="00FD472D"/>
    <w:rsid w:val="00FF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6409"/>
  <w15:docId w15:val="{2B1C712A-619F-4C94-8C28-148AAD4F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64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5664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C678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A5312"/>
    <w:pPr>
      <w:spacing w:before="100" w:beforeAutospacing="1" w:after="100" w:afterAutospacing="1" w:line="240" w:lineRule="auto"/>
    </w:pPr>
    <w:rPr>
      <w:rFonts w:ascii="Calibri" w:eastAsiaTheme="minorEastAsia" w:hAnsi="Calibri" w:cs="Calibri"/>
    </w:rPr>
  </w:style>
  <w:style w:type="table" w:customStyle="1" w:styleId="GridTable1Light-Accent11">
    <w:name w:val="Grid Table 1 Light - Accent 11"/>
    <w:basedOn w:val="TableNormal"/>
    <w:uiPriority w:val="46"/>
    <w:rsid w:val="007E443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643865"/>
  </w:style>
  <w:style w:type="character" w:customStyle="1" w:styleId="sqihorizontal">
    <w:name w:val="sqihorizontal"/>
    <w:basedOn w:val="DefaultParagraphFont"/>
    <w:rsid w:val="00643865"/>
  </w:style>
  <w:style w:type="paragraph" w:styleId="BalloonText">
    <w:name w:val="Balloon Text"/>
    <w:basedOn w:val="Normal"/>
    <w:link w:val="BalloonTextChar"/>
    <w:uiPriority w:val="99"/>
    <w:semiHidden/>
    <w:unhideWhenUsed/>
    <w:rsid w:val="0064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8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0D1"/>
  </w:style>
  <w:style w:type="paragraph" w:styleId="Footer">
    <w:name w:val="footer"/>
    <w:basedOn w:val="Normal"/>
    <w:link w:val="FooterChar"/>
    <w:uiPriority w:val="99"/>
    <w:unhideWhenUsed/>
    <w:rsid w:val="00CE1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0D1"/>
  </w:style>
  <w:style w:type="table" w:styleId="TableGrid">
    <w:name w:val="Table Grid"/>
    <w:basedOn w:val="TableNormal"/>
    <w:uiPriority w:val="39"/>
    <w:rsid w:val="005D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sra DH</dc:creator>
  <cp:lastModifiedBy>Arun Vijay Subbarayalu</cp:lastModifiedBy>
  <cp:revision>29</cp:revision>
  <dcterms:created xsi:type="dcterms:W3CDTF">2022-02-26T10:54:00Z</dcterms:created>
  <dcterms:modified xsi:type="dcterms:W3CDTF">2022-03-02T17:02:00Z</dcterms:modified>
</cp:coreProperties>
</file>